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94F2B" w14:textId="5D77281F" w:rsidR="00765E4F" w:rsidRDefault="00F13744">
      <w:r>
        <w:rPr>
          <w:b/>
          <w:bCs/>
        </w:rPr>
        <w:t xml:space="preserve">Supplementary </w:t>
      </w:r>
      <w:r w:rsidR="00765E4F" w:rsidRPr="003F55A7">
        <w:rPr>
          <w:b/>
          <w:bCs/>
        </w:rPr>
        <w:t>Table 1.</w:t>
      </w:r>
      <w:r w:rsidR="00765E4F">
        <w:t xml:space="preserve"> </w:t>
      </w:r>
      <w:r w:rsidR="00A53921">
        <w:t>Questionnaire v</w:t>
      </w:r>
      <w:r>
        <w:t>ariables</w:t>
      </w:r>
      <w:r w:rsidR="008E6E0F">
        <w:t xml:space="preserve">/data elements </w:t>
      </w:r>
      <w:r>
        <w:t xml:space="preserve">and </w:t>
      </w:r>
      <w:r w:rsidR="00A53921">
        <w:t xml:space="preserve">how they were coded for exploratory </w:t>
      </w:r>
      <w:r>
        <w:t xml:space="preserve">factor analysis </w:t>
      </w:r>
    </w:p>
    <w:tbl>
      <w:tblPr>
        <w:tblW w:w="52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5"/>
        <w:gridCol w:w="3700"/>
        <w:gridCol w:w="894"/>
        <w:gridCol w:w="6126"/>
      </w:tblGrid>
      <w:tr w:rsidR="00EE7014" w:rsidRPr="00634886" w14:paraId="4CE452E0" w14:textId="77777777" w:rsidTr="00AD1286">
        <w:trPr>
          <w:trHeight w:val="20"/>
          <w:jc w:val="center"/>
        </w:trPr>
        <w:tc>
          <w:tcPr>
            <w:tcW w:w="1080" w:type="pct"/>
            <w:tcBorders>
              <w:top w:val="single" w:sz="4" w:space="0" w:color="auto"/>
            </w:tcBorders>
          </w:tcPr>
          <w:p w14:paraId="04CDD101" w14:textId="76808B72" w:rsidR="00F4176F" w:rsidRDefault="00F4176F" w:rsidP="00AB70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1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1D916" w14:textId="09650DC4" w:rsidR="00F4176F" w:rsidRPr="00AB70DF" w:rsidRDefault="00F4176F" w:rsidP="00AB70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216482E2" w14:textId="5CD726DA" w:rsidR="00F4176F" w:rsidRDefault="00F4176F" w:rsidP="00AB70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2240" w:type="pct"/>
            <w:tcBorders>
              <w:top w:val="single" w:sz="4" w:space="0" w:color="auto"/>
            </w:tcBorders>
          </w:tcPr>
          <w:p w14:paraId="7D01E613" w14:textId="465AEFA4" w:rsidR="00F4176F" w:rsidRPr="00AB70DF" w:rsidRDefault="00F4176F" w:rsidP="00AB70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d</w:t>
            </w:r>
            <w:r w:rsidR="001146A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g</w:t>
            </w:r>
          </w:p>
        </w:tc>
      </w:tr>
      <w:tr w:rsidR="00EE7014" w:rsidRPr="00634886" w14:paraId="27BFC3F7" w14:textId="4125D730" w:rsidTr="00AD1286">
        <w:trPr>
          <w:trHeight w:val="20"/>
          <w:jc w:val="center"/>
        </w:trPr>
        <w:tc>
          <w:tcPr>
            <w:tcW w:w="1080" w:type="pct"/>
          </w:tcPr>
          <w:p w14:paraId="4CA65507" w14:textId="1062F05A" w:rsidR="00F4176F" w:rsidRPr="001146AA" w:rsidRDefault="00F4176F" w:rsidP="00F4176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46AA">
              <w:rPr>
                <w:rFonts w:eastAsia="Times New Roman" w:cs="Times New Roman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74C551A4" w14:textId="27E66466" w:rsidR="00F4176F" w:rsidRPr="00AB70DF" w:rsidRDefault="00F4176F" w:rsidP="00F4176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327" w:type="pct"/>
          </w:tcPr>
          <w:p w14:paraId="7549C2DA" w14:textId="162394E1" w:rsidR="00F4176F" w:rsidRDefault="00F4176F" w:rsidP="00F4176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-15 years</w:t>
            </w:r>
          </w:p>
        </w:tc>
        <w:tc>
          <w:tcPr>
            <w:tcW w:w="2240" w:type="pct"/>
          </w:tcPr>
          <w:p w14:paraId="63BD19D6" w14:textId="493E4780" w:rsidR="00F4176F" w:rsidRPr="00AB70DF" w:rsidRDefault="00F4176F" w:rsidP="00F4176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ntinuous in single years</w:t>
            </w:r>
          </w:p>
        </w:tc>
      </w:tr>
      <w:tr w:rsidR="00EE7014" w:rsidRPr="00634886" w14:paraId="6731E05A" w14:textId="689518EE" w:rsidTr="00AD1286">
        <w:trPr>
          <w:trHeight w:val="20"/>
          <w:jc w:val="center"/>
        </w:trPr>
        <w:tc>
          <w:tcPr>
            <w:tcW w:w="1080" w:type="pct"/>
          </w:tcPr>
          <w:p w14:paraId="63D70118" w14:textId="77777777" w:rsidR="00F4176F" w:rsidRPr="001146AA" w:rsidRDefault="00F4176F" w:rsidP="00F4176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</w:tcPr>
          <w:p w14:paraId="510C7D5B" w14:textId="2418BB52" w:rsidR="00F4176F" w:rsidRPr="00AB70DF" w:rsidRDefault="00F4176F" w:rsidP="00F4176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27" w:type="pct"/>
          </w:tcPr>
          <w:p w14:paraId="0A38B764" w14:textId="77777777" w:rsidR="00F4176F" w:rsidRDefault="00F4176F" w:rsidP="00F4176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3AEA5BC5" w14:textId="3D39AAF1" w:rsidR="00F4176F" w:rsidRDefault="00F4176F" w:rsidP="00F4176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=Female and 1=Male</w:t>
            </w:r>
          </w:p>
        </w:tc>
      </w:tr>
      <w:tr w:rsidR="00EE7014" w:rsidRPr="00634886" w14:paraId="073CBC19" w14:textId="3D9A18FF" w:rsidTr="00AD1286">
        <w:trPr>
          <w:trHeight w:val="20"/>
          <w:jc w:val="center"/>
        </w:trPr>
        <w:tc>
          <w:tcPr>
            <w:tcW w:w="1080" w:type="pct"/>
          </w:tcPr>
          <w:p w14:paraId="41353FDE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0E1FA527" w14:textId="4A51DA6C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rth order </w:t>
            </w:r>
          </w:p>
        </w:tc>
        <w:tc>
          <w:tcPr>
            <w:tcW w:w="327" w:type="pct"/>
          </w:tcPr>
          <w:p w14:paraId="045D1AEE" w14:textId="69002871" w:rsidR="005257DF" w:rsidRPr="00AB70DF" w:rsidRDefault="000F279D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-6</w:t>
            </w:r>
          </w:p>
        </w:tc>
        <w:tc>
          <w:tcPr>
            <w:tcW w:w="2240" w:type="pct"/>
          </w:tcPr>
          <w:p w14:paraId="5BBDBCA3" w14:textId="37011E45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57DF">
              <w:rPr>
                <w:rFonts w:eastAsia="Times New Roman" w:cs="Times New Roman"/>
                <w:color w:val="000000"/>
                <w:sz w:val="16"/>
                <w:szCs w:val="16"/>
              </w:rPr>
              <w:t>1, 2, 3, 4, 5 and 6+</w:t>
            </w:r>
          </w:p>
        </w:tc>
      </w:tr>
      <w:tr w:rsidR="00EE7014" w:rsidRPr="00634886" w14:paraId="71F125CB" w14:textId="2259DA32" w:rsidTr="00AD1286">
        <w:trPr>
          <w:trHeight w:val="20"/>
          <w:jc w:val="center"/>
        </w:trPr>
        <w:tc>
          <w:tcPr>
            <w:tcW w:w="1080" w:type="pct"/>
          </w:tcPr>
          <w:p w14:paraId="6C9E1E49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17CB39FE" w14:textId="512752BE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Months of breast feeding</w:t>
            </w:r>
          </w:p>
        </w:tc>
        <w:tc>
          <w:tcPr>
            <w:tcW w:w="327" w:type="pct"/>
          </w:tcPr>
          <w:p w14:paraId="4F275F6E" w14:textId="21B10603" w:rsidR="005257DF" w:rsidRPr="00AB70DF" w:rsidRDefault="000F279D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-84</w:t>
            </w:r>
          </w:p>
        </w:tc>
        <w:tc>
          <w:tcPr>
            <w:tcW w:w="2240" w:type="pct"/>
          </w:tcPr>
          <w:p w14:paraId="6C14716D" w14:textId="71677D38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-12, 13-24 and 25+</w:t>
            </w:r>
          </w:p>
        </w:tc>
      </w:tr>
      <w:tr w:rsidR="00EE7014" w:rsidRPr="00634886" w14:paraId="3FE62820" w14:textId="7262AD13" w:rsidTr="00AD1286">
        <w:trPr>
          <w:trHeight w:val="20"/>
          <w:jc w:val="center"/>
        </w:trPr>
        <w:tc>
          <w:tcPr>
            <w:tcW w:w="1080" w:type="pct"/>
          </w:tcPr>
          <w:p w14:paraId="21B9E1B2" w14:textId="1C07FF7D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46AA">
              <w:rPr>
                <w:rFonts w:eastAsia="Times New Roman" w:cs="Times New Roman"/>
                <w:color w:val="000000"/>
                <w:sz w:val="16"/>
                <w:szCs w:val="16"/>
              </w:rPr>
              <w:t>Malaria prevention</w:t>
            </w:r>
          </w:p>
        </w:tc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4E901565" w14:textId="2514958C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Mosquito net ownership</w:t>
            </w:r>
          </w:p>
        </w:tc>
        <w:tc>
          <w:tcPr>
            <w:tcW w:w="327" w:type="pct"/>
          </w:tcPr>
          <w:p w14:paraId="3182DF72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4E9699D4" w14:textId="09C01388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3FE15F0C" w14:textId="1BAB4E0F" w:rsidTr="00AD1286">
        <w:trPr>
          <w:trHeight w:val="20"/>
          <w:jc w:val="center"/>
        </w:trPr>
        <w:tc>
          <w:tcPr>
            <w:tcW w:w="1080" w:type="pct"/>
          </w:tcPr>
          <w:p w14:paraId="0090ADE5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7FC8E138" w14:textId="7382EB7A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osquito net use the night before </w:t>
            </w:r>
          </w:p>
        </w:tc>
        <w:tc>
          <w:tcPr>
            <w:tcW w:w="327" w:type="pct"/>
          </w:tcPr>
          <w:p w14:paraId="734EC2BF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15DE4A0D" w14:textId="090EC595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45F62B71" w14:textId="55C77003" w:rsidTr="00AD1286">
        <w:trPr>
          <w:trHeight w:val="20"/>
          <w:jc w:val="center"/>
        </w:trPr>
        <w:tc>
          <w:tcPr>
            <w:tcW w:w="1080" w:type="pct"/>
          </w:tcPr>
          <w:p w14:paraId="692E007B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5E849316" w14:textId="736AF460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Indoor residual insecticide sprayed in house</w:t>
            </w:r>
          </w:p>
        </w:tc>
        <w:tc>
          <w:tcPr>
            <w:tcW w:w="327" w:type="pct"/>
          </w:tcPr>
          <w:p w14:paraId="44D5133C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5F20F9B5" w14:textId="16BE9037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317EDF6F" w14:textId="573BA85D" w:rsidTr="00AD1286">
        <w:trPr>
          <w:trHeight w:val="20"/>
          <w:jc w:val="center"/>
        </w:trPr>
        <w:tc>
          <w:tcPr>
            <w:tcW w:w="1080" w:type="pct"/>
          </w:tcPr>
          <w:p w14:paraId="6DBA2E83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1010D0DC" w14:textId="113D0A20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Regularly uses mosquito insecticide sprays</w:t>
            </w:r>
          </w:p>
        </w:tc>
        <w:tc>
          <w:tcPr>
            <w:tcW w:w="327" w:type="pct"/>
          </w:tcPr>
          <w:p w14:paraId="6ACF6044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26B6D4D9" w14:textId="27AF5277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06DF6AC1" w14:textId="7D44AB17" w:rsidTr="00AD1286">
        <w:trPr>
          <w:trHeight w:val="20"/>
          <w:jc w:val="center"/>
        </w:trPr>
        <w:tc>
          <w:tcPr>
            <w:tcW w:w="1080" w:type="pct"/>
          </w:tcPr>
          <w:p w14:paraId="281AF3BE" w14:textId="798CBD82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46AA">
              <w:rPr>
                <w:rFonts w:eastAsia="Times New Roman" w:cs="Times New Roman"/>
                <w:color w:val="000000"/>
                <w:sz w:val="16"/>
                <w:szCs w:val="16"/>
              </w:rPr>
              <w:t>History of malaria treatment</w:t>
            </w: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26D579BA" w14:textId="45C816AE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patien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laria 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327" w:type="pct"/>
          </w:tcPr>
          <w:p w14:paraId="7486A88E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4E649D3F" w14:textId="3DF7AA13" w:rsidR="005257DF" w:rsidRPr="00AB70DF" w:rsidRDefault="00651806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ever, 2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Yes, past 12 month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3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Yes, 13-24 month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4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Yes, &gt; 24 months</w:t>
            </w:r>
          </w:p>
        </w:tc>
      </w:tr>
      <w:tr w:rsidR="00EE7014" w:rsidRPr="00634886" w14:paraId="3FE39686" w14:textId="6158CF76" w:rsidTr="00AD1286">
        <w:trPr>
          <w:trHeight w:val="20"/>
          <w:jc w:val="center"/>
        </w:trPr>
        <w:tc>
          <w:tcPr>
            <w:tcW w:w="1080" w:type="pct"/>
          </w:tcPr>
          <w:p w14:paraId="432DA1CA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21D243AB" w14:textId="4E10CED2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utpatien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laria 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treatment</w:t>
            </w:r>
            <w:r w:rsidR="001F184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327" w:type="pct"/>
          </w:tcPr>
          <w:p w14:paraId="35FC50A6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271BC4ED" w14:textId="7EF7F213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ever and 2=Yes</w:t>
            </w:r>
          </w:p>
        </w:tc>
      </w:tr>
      <w:tr w:rsidR="00EE7014" w:rsidRPr="00634886" w14:paraId="638D83B8" w14:textId="062B83CD" w:rsidTr="00AD1286">
        <w:trPr>
          <w:trHeight w:val="20"/>
          <w:jc w:val="center"/>
        </w:trPr>
        <w:tc>
          <w:tcPr>
            <w:tcW w:w="1080" w:type="pct"/>
          </w:tcPr>
          <w:p w14:paraId="20ACDEE9" w14:textId="32476598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46AA">
              <w:rPr>
                <w:rFonts w:eastAsia="Times New Roman" w:cs="Times New Roman"/>
                <w:color w:val="000000"/>
                <w:sz w:val="16"/>
                <w:szCs w:val="16"/>
              </w:rPr>
              <w:t>History of fevers and hospital admission</w:t>
            </w: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32CC54B2" w14:textId="386548F6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Has fever at enrollment</w:t>
            </w:r>
          </w:p>
        </w:tc>
        <w:tc>
          <w:tcPr>
            <w:tcW w:w="327" w:type="pct"/>
          </w:tcPr>
          <w:p w14:paraId="6BE3E3AA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4E6BF264" w14:textId="72E2BC4D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1CED61D9" w14:textId="7D6761A5" w:rsidTr="00AD1286">
        <w:trPr>
          <w:trHeight w:val="20"/>
          <w:jc w:val="center"/>
        </w:trPr>
        <w:tc>
          <w:tcPr>
            <w:tcW w:w="1080" w:type="pct"/>
          </w:tcPr>
          <w:p w14:paraId="1848C3AD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5316B2A7" w14:textId="1ABE7986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&gt;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1 fever due to malaria in the past 6 months</w:t>
            </w:r>
          </w:p>
        </w:tc>
        <w:tc>
          <w:tcPr>
            <w:tcW w:w="327" w:type="pct"/>
          </w:tcPr>
          <w:p w14:paraId="137F579A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40" w:type="pct"/>
          </w:tcPr>
          <w:p w14:paraId="0219DFD9" w14:textId="7F8A2CB9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1450FACE" w14:textId="04C3C072" w:rsidTr="00AD1286">
        <w:trPr>
          <w:trHeight w:val="20"/>
          <w:jc w:val="center"/>
        </w:trPr>
        <w:tc>
          <w:tcPr>
            <w:tcW w:w="1080" w:type="pct"/>
          </w:tcPr>
          <w:p w14:paraId="0CB9B8A2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71BC442B" w14:textId="17900FC5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&gt;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1 fever not due to malaria in the last 6 months</w:t>
            </w:r>
          </w:p>
        </w:tc>
        <w:tc>
          <w:tcPr>
            <w:tcW w:w="327" w:type="pct"/>
          </w:tcPr>
          <w:p w14:paraId="4BCE2981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40" w:type="pct"/>
          </w:tcPr>
          <w:p w14:paraId="64BA7841" w14:textId="6AEF75E1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45103E44" w14:textId="40DE1ADA" w:rsidTr="00AD1286">
        <w:trPr>
          <w:trHeight w:val="20"/>
          <w:jc w:val="center"/>
        </w:trPr>
        <w:tc>
          <w:tcPr>
            <w:tcW w:w="1080" w:type="pct"/>
          </w:tcPr>
          <w:p w14:paraId="3112DF45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34BF5517" w14:textId="3D2E3779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Times fever not due to malaria in the last 6 months</w:t>
            </w:r>
          </w:p>
        </w:tc>
        <w:tc>
          <w:tcPr>
            <w:tcW w:w="327" w:type="pct"/>
          </w:tcPr>
          <w:p w14:paraId="3B4CD082" w14:textId="7A8FCB11" w:rsidR="005257DF" w:rsidRPr="00AB70DF" w:rsidRDefault="000F279D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-2</w:t>
            </w:r>
          </w:p>
        </w:tc>
        <w:tc>
          <w:tcPr>
            <w:tcW w:w="2240" w:type="pct"/>
          </w:tcPr>
          <w:p w14:paraId="23B90439" w14:textId="38DE3748" w:rsidR="005257DF" w:rsidRPr="00AB70DF" w:rsidRDefault="00D64B7D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, 1-2 and 3+</w:t>
            </w:r>
          </w:p>
        </w:tc>
      </w:tr>
      <w:tr w:rsidR="00EE7014" w:rsidRPr="00634886" w14:paraId="5CA2837C" w14:textId="6C9F319C" w:rsidTr="00AD1286">
        <w:trPr>
          <w:trHeight w:val="20"/>
          <w:jc w:val="center"/>
        </w:trPr>
        <w:tc>
          <w:tcPr>
            <w:tcW w:w="1080" w:type="pct"/>
          </w:tcPr>
          <w:p w14:paraId="6A311E12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3619A876" w14:textId="3B6D465C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≥1 fever in the last 12 months</w:t>
            </w:r>
          </w:p>
        </w:tc>
        <w:tc>
          <w:tcPr>
            <w:tcW w:w="327" w:type="pct"/>
          </w:tcPr>
          <w:p w14:paraId="634A8F7C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323F2DCD" w14:textId="76D33938" w:rsidR="005257DF" w:rsidRPr="00AB70DF" w:rsidRDefault="00D64B7D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36826A26" w14:textId="1AA55937" w:rsidTr="00AD1286">
        <w:trPr>
          <w:trHeight w:val="20"/>
          <w:jc w:val="center"/>
        </w:trPr>
        <w:tc>
          <w:tcPr>
            <w:tcW w:w="1080" w:type="pct"/>
          </w:tcPr>
          <w:p w14:paraId="7B4F8233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12FA044C" w14:textId="504ED508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&gt;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hospital admission </w:t>
            </w:r>
          </w:p>
        </w:tc>
        <w:tc>
          <w:tcPr>
            <w:tcW w:w="327" w:type="pct"/>
          </w:tcPr>
          <w:p w14:paraId="38367E46" w14:textId="16737EDA" w:rsidR="005257DF" w:rsidRPr="000F279D" w:rsidRDefault="000F279D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F279D">
              <w:rPr>
                <w:rFonts w:eastAsia="Times New Roman" w:cs="Times New Roman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240" w:type="pct"/>
          </w:tcPr>
          <w:p w14:paraId="545C48C7" w14:textId="268FFA07" w:rsidR="005257DF" w:rsidRPr="00651806" w:rsidRDefault="00651806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1806">
              <w:rPr>
                <w:rFonts w:eastAsia="Times New Roman" w:cs="Times New Roman"/>
                <w:color w:val="000000"/>
                <w:sz w:val="16"/>
                <w:szCs w:val="16"/>
              </w:rPr>
              <w:t>0, 1, 2, 3 and 4+</w:t>
            </w:r>
          </w:p>
        </w:tc>
      </w:tr>
      <w:tr w:rsidR="00EE7014" w:rsidRPr="00634886" w14:paraId="567166B5" w14:textId="68393D13" w:rsidTr="00AD1286">
        <w:trPr>
          <w:trHeight w:val="20"/>
          <w:jc w:val="center"/>
        </w:trPr>
        <w:tc>
          <w:tcPr>
            <w:tcW w:w="1080" w:type="pct"/>
          </w:tcPr>
          <w:p w14:paraId="24634218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6BCA9D04" w14:textId="649788AD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Ever received a blood transfusion</w:t>
            </w:r>
          </w:p>
        </w:tc>
        <w:tc>
          <w:tcPr>
            <w:tcW w:w="327" w:type="pct"/>
          </w:tcPr>
          <w:p w14:paraId="79B8820C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76E8FC2F" w14:textId="3D9D8E40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38655F7F" w14:textId="05B66699" w:rsidTr="00AD1286">
        <w:trPr>
          <w:trHeight w:val="20"/>
          <w:jc w:val="center"/>
        </w:trPr>
        <w:tc>
          <w:tcPr>
            <w:tcW w:w="1080" w:type="pct"/>
          </w:tcPr>
          <w:p w14:paraId="45266954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4AA1A603" w14:textId="0E8FFE96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Received herbal treatment on gums</w:t>
            </w:r>
          </w:p>
        </w:tc>
        <w:tc>
          <w:tcPr>
            <w:tcW w:w="327" w:type="pct"/>
          </w:tcPr>
          <w:p w14:paraId="3DF6F198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418AB80D" w14:textId="6067031E" w:rsidR="005257DF" w:rsidRPr="00AB70DF" w:rsidRDefault="004833B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50B67561" w14:textId="75403B70" w:rsidTr="00AD1286">
        <w:trPr>
          <w:trHeight w:val="20"/>
          <w:jc w:val="center"/>
        </w:trPr>
        <w:tc>
          <w:tcPr>
            <w:tcW w:w="1080" w:type="pct"/>
          </w:tcPr>
          <w:p w14:paraId="7B29BF01" w14:textId="579A329C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46AA">
              <w:rPr>
                <w:rFonts w:eastAsia="Times New Roman" w:cs="Times New Roman"/>
                <w:color w:val="000000"/>
                <w:sz w:val="16"/>
                <w:szCs w:val="16"/>
              </w:rPr>
              <w:t>Parental characteristics</w:t>
            </w: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426C6188" w14:textId="7BD02509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Mother’s education</w:t>
            </w:r>
          </w:p>
        </w:tc>
        <w:tc>
          <w:tcPr>
            <w:tcW w:w="327" w:type="pct"/>
          </w:tcPr>
          <w:p w14:paraId="3C9E0132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3C352349" w14:textId="5F3B2CEE" w:rsidR="005257DF" w:rsidRPr="00AB70DF" w:rsidRDefault="00EE7014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ne, 2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Up to standard 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3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Standard 5-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4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≥ Senior secondary school</w:t>
            </w:r>
          </w:p>
        </w:tc>
      </w:tr>
      <w:tr w:rsidR="00EE7014" w:rsidRPr="00634886" w14:paraId="0BA6D33E" w14:textId="3DF95844" w:rsidTr="00AD1286">
        <w:trPr>
          <w:trHeight w:val="20"/>
          <w:jc w:val="center"/>
        </w:trPr>
        <w:tc>
          <w:tcPr>
            <w:tcW w:w="1080" w:type="pct"/>
          </w:tcPr>
          <w:p w14:paraId="35347E47" w14:textId="77777777" w:rsidR="005257DF" w:rsidRPr="001146AA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277CCE3B" w14:textId="2E1D4D8A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Father’s education</w:t>
            </w:r>
          </w:p>
        </w:tc>
        <w:tc>
          <w:tcPr>
            <w:tcW w:w="327" w:type="pct"/>
          </w:tcPr>
          <w:p w14:paraId="5418F09B" w14:textId="77777777" w:rsidR="005257DF" w:rsidRPr="00AB70DF" w:rsidRDefault="005257DF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21BC06AA" w14:textId="7C378611" w:rsidR="005257DF" w:rsidRPr="00AB70DF" w:rsidRDefault="00EE7014" w:rsidP="005257D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ne, 2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Up to standard 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3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Standard 5-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4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≥ Senior secondary school</w:t>
            </w:r>
          </w:p>
        </w:tc>
      </w:tr>
      <w:tr w:rsidR="00EE7014" w:rsidRPr="00634886" w14:paraId="6064328B" w14:textId="3C464B9A" w:rsidTr="00AD1286">
        <w:trPr>
          <w:trHeight w:val="20"/>
          <w:jc w:val="center"/>
        </w:trPr>
        <w:tc>
          <w:tcPr>
            <w:tcW w:w="1080" w:type="pct"/>
          </w:tcPr>
          <w:p w14:paraId="153807BF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6D95426A" w14:textId="00DF6526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Mother’s occupation</w:t>
            </w:r>
          </w:p>
        </w:tc>
        <w:tc>
          <w:tcPr>
            <w:tcW w:w="327" w:type="pct"/>
          </w:tcPr>
          <w:p w14:paraId="728C53CD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6FCF2657" w14:textId="791F31AF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F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arm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2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Trader/sale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3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P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fe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ssional/clerica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4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Household/other</w:t>
            </w:r>
          </w:p>
        </w:tc>
      </w:tr>
      <w:tr w:rsidR="00EE7014" w:rsidRPr="00634886" w14:paraId="28250C55" w14:textId="7C7F9A16" w:rsidTr="00AD1286">
        <w:trPr>
          <w:trHeight w:val="20"/>
          <w:jc w:val="center"/>
        </w:trPr>
        <w:tc>
          <w:tcPr>
            <w:tcW w:w="1080" w:type="pct"/>
          </w:tcPr>
          <w:p w14:paraId="29CABD11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21520F93" w14:textId="7BF60FD8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Father’s occupation</w:t>
            </w:r>
          </w:p>
        </w:tc>
        <w:tc>
          <w:tcPr>
            <w:tcW w:w="327" w:type="pct"/>
          </w:tcPr>
          <w:p w14:paraId="6847409A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46473AAC" w14:textId="3CC1FBFD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F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arm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2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Trader/sale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3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P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fe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ssional/clerica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4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Household/other</w:t>
            </w:r>
          </w:p>
        </w:tc>
      </w:tr>
      <w:tr w:rsidR="00EE7014" w:rsidRPr="00634886" w14:paraId="7B8E3C6F" w14:textId="56DB1F04" w:rsidTr="00AD1286">
        <w:trPr>
          <w:trHeight w:val="20"/>
          <w:jc w:val="center"/>
        </w:trPr>
        <w:tc>
          <w:tcPr>
            <w:tcW w:w="1080" w:type="pct"/>
          </w:tcPr>
          <w:p w14:paraId="5BD0F1B1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noWrap/>
            <w:vAlign w:val="center"/>
          </w:tcPr>
          <w:p w14:paraId="04784634" w14:textId="0CEC2EED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tandardized m</w:t>
            </w:r>
            <w:r w:rsidRPr="00FB3424">
              <w:rPr>
                <w:rFonts w:eastAsia="Times New Roman" w:cs="Times New Roman"/>
                <w:color w:val="000000"/>
                <w:sz w:val="16"/>
                <w:szCs w:val="16"/>
              </w:rPr>
              <w:t>other’s income§</w:t>
            </w:r>
          </w:p>
        </w:tc>
        <w:tc>
          <w:tcPr>
            <w:tcW w:w="327" w:type="pct"/>
          </w:tcPr>
          <w:p w14:paraId="69602494" w14:textId="77777777" w:rsidR="00EE7014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2F41B458" w14:textId="36FDFF97" w:rsidR="00EE7014" w:rsidRDefault="00F83A2C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tandardized to mean mother’s income in each country</w:t>
            </w:r>
          </w:p>
        </w:tc>
      </w:tr>
      <w:tr w:rsidR="00EE7014" w:rsidRPr="00634886" w14:paraId="7018AF6A" w14:textId="06B07049" w:rsidTr="00AD1286">
        <w:trPr>
          <w:trHeight w:val="20"/>
          <w:jc w:val="center"/>
        </w:trPr>
        <w:tc>
          <w:tcPr>
            <w:tcW w:w="1080" w:type="pct"/>
          </w:tcPr>
          <w:p w14:paraId="7D125C46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0DBD86CD" w14:textId="79D50AF5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Number  children ever delivered</w:t>
            </w:r>
          </w:p>
        </w:tc>
        <w:tc>
          <w:tcPr>
            <w:tcW w:w="327" w:type="pct"/>
          </w:tcPr>
          <w:p w14:paraId="3EFD43B4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39D04B9B" w14:textId="60F29E51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, 2, 3, 4, 5 and 6+</w:t>
            </w:r>
          </w:p>
        </w:tc>
      </w:tr>
      <w:tr w:rsidR="00EE7014" w:rsidRPr="00634886" w14:paraId="4C184713" w14:textId="55C28F02" w:rsidTr="00AD1286">
        <w:trPr>
          <w:trHeight w:val="20"/>
          <w:jc w:val="center"/>
        </w:trPr>
        <w:tc>
          <w:tcPr>
            <w:tcW w:w="1080" w:type="pct"/>
          </w:tcPr>
          <w:p w14:paraId="39905F7E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065406C2" w14:textId="42E3D5DD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Biological mother alive</w:t>
            </w:r>
          </w:p>
        </w:tc>
        <w:tc>
          <w:tcPr>
            <w:tcW w:w="327" w:type="pct"/>
          </w:tcPr>
          <w:p w14:paraId="1BF6A745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23F51D64" w14:textId="201CBC90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Alive and 2=Deceased</w:t>
            </w:r>
          </w:p>
        </w:tc>
      </w:tr>
      <w:tr w:rsidR="00EE7014" w:rsidRPr="00634886" w14:paraId="5F471A65" w14:textId="43F87079" w:rsidTr="00AD1286">
        <w:trPr>
          <w:trHeight w:val="20"/>
          <w:jc w:val="center"/>
        </w:trPr>
        <w:tc>
          <w:tcPr>
            <w:tcW w:w="1080" w:type="pct"/>
          </w:tcPr>
          <w:p w14:paraId="457229E8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2E788182" w14:textId="43B30275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Biological father alive</w:t>
            </w:r>
          </w:p>
        </w:tc>
        <w:tc>
          <w:tcPr>
            <w:tcW w:w="327" w:type="pct"/>
          </w:tcPr>
          <w:p w14:paraId="57BBC2AD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2CFF9F5C" w14:textId="6A051556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Alive and 2=Deceased</w:t>
            </w:r>
          </w:p>
        </w:tc>
      </w:tr>
      <w:tr w:rsidR="00EE7014" w:rsidRPr="00634886" w14:paraId="7486E182" w14:textId="450C61AB" w:rsidTr="00AD1286">
        <w:trPr>
          <w:trHeight w:val="20"/>
          <w:jc w:val="center"/>
        </w:trPr>
        <w:tc>
          <w:tcPr>
            <w:tcW w:w="1080" w:type="pct"/>
          </w:tcPr>
          <w:p w14:paraId="25A028B2" w14:textId="46A1708B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46AA">
              <w:rPr>
                <w:rFonts w:eastAsia="Times New Roman" w:cs="Times New Roman"/>
                <w:color w:val="000000"/>
                <w:sz w:val="16"/>
                <w:szCs w:val="16"/>
              </w:rPr>
              <w:t>Home characteristics</w:t>
            </w: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64C4EC91" w14:textId="1C6D3BE9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Distance of home from main road</w:t>
            </w:r>
          </w:p>
        </w:tc>
        <w:tc>
          <w:tcPr>
            <w:tcW w:w="327" w:type="pct"/>
          </w:tcPr>
          <w:p w14:paraId="6896B960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070BA761" w14:textId="33F96FAB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 F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r from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main roa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2= N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ea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he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in roa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3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Town/City</w:t>
            </w:r>
          </w:p>
        </w:tc>
      </w:tr>
      <w:tr w:rsidR="00EE7014" w:rsidRPr="00634886" w14:paraId="4237A6EC" w14:textId="6F9F99A7" w:rsidTr="00AD1286">
        <w:trPr>
          <w:trHeight w:val="20"/>
          <w:jc w:val="center"/>
        </w:trPr>
        <w:tc>
          <w:tcPr>
            <w:tcW w:w="1080" w:type="pct"/>
          </w:tcPr>
          <w:p w14:paraId="79168285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0A781FAB" w14:textId="412665A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stance to water source, meters </w:t>
            </w:r>
          </w:p>
        </w:tc>
        <w:tc>
          <w:tcPr>
            <w:tcW w:w="327" w:type="pct"/>
          </w:tcPr>
          <w:p w14:paraId="7C9BC5AF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58D68F22" w14:textId="3CC3E4AA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&lt; 50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2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500-99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3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1000-499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4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≥ 5000</w:t>
            </w:r>
          </w:p>
        </w:tc>
      </w:tr>
      <w:tr w:rsidR="00EE7014" w:rsidRPr="00634886" w14:paraId="15F03E20" w14:textId="53AFD8DA" w:rsidTr="00AD1286">
        <w:trPr>
          <w:trHeight w:val="20"/>
          <w:jc w:val="center"/>
        </w:trPr>
        <w:tc>
          <w:tcPr>
            <w:tcW w:w="1080" w:type="pct"/>
          </w:tcPr>
          <w:p w14:paraId="1025B857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1A25E7B4" w14:textId="161DCBF2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Source of drinking water</w:t>
            </w:r>
          </w:p>
        </w:tc>
        <w:tc>
          <w:tcPr>
            <w:tcW w:w="327" w:type="pct"/>
          </w:tcPr>
          <w:p w14:paraId="50965B99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1C1F06A1" w14:textId="4EB0C920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Unprotected spring/wel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2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Protected spring/wel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3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Publi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a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p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ipe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 and 4=</w:t>
            </w: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Other</w:t>
            </w:r>
          </w:p>
        </w:tc>
      </w:tr>
      <w:tr w:rsidR="00EE7014" w:rsidRPr="00634886" w14:paraId="19B306E5" w14:textId="5F9B3713" w:rsidTr="00AD1286">
        <w:trPr>
          <w:trHeight w:val="20"/>
          <w:jc w:val="center"/>
        </w:trPr>
        <w:tc>
          <w:tcPr>
            <w:tcW w:w="1080" w:type="pct"/>
          </w:tcPr>
          <w:p w14:paraId="533952EB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794E5D23" w14:textId="05135F3D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Connected to electricity grid</w:t>
            </w:r>
          </w:p>
        </w:tc>
        <w:tc>
          <w:tcPr>
            <w:tcW w:w="327" w:type="pct"/>
          </w:tcPr>
          <w:p w14:paraId="70736509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609CCC3C" w14:textId="2B8FE22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12173E8D" w14:textId="4DB8B4F9" w:rsidTr="00AD1286">
        <w:trPr>
          <w:trHeight w:val="20"/>
          <w:jc w:val="center"/>
        </w:trPr>
        <w:tc>
          <w:tcPr>
            <w:tcW w:w="1080" w:type="pct"/>
          </w:tcPr>
          <w:p w14:paraId="49AD6C25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057637B0" w14:textId="64AC866A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Number of rooms in house</w:t>
            </w:r>
          </w:p>
        </w:tc>
        <w:tc>
          <w:tcPr>
            <w:tcW w:w="327" w:type="pct"/>
          </w:tcPr>
          <w:p w14:paraId="6B2BEFC9" w14:textId="31FB35CE" w:rsidR="00EE7014" w:rsidRPr="00AB70DF" w:rsidRDefault="00D51C3E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2240" w:type="pct"/>
          </w:tcPr>
          <w:p w14:paraId="42039E7B" w14:textId="1643242A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, 2 and 3+</w:t>
            </w:r>
          </w:p>
        </w:tc>
      </w:tr>
      <w:tr w:rsidR="00EE7014" w:rsidRPr="00634886" w14:paraId="20FBA146" w14:textId="045E3509" w:rsidTr="00AD1286">
        <w:trPr>
          <w:trHeight w:val="20"/>
          <w:jc w:val="center"/>
        </w:trPr>
        <w:tc>
          <w:tcPr>
            <w:tcW w:w="1080" w:type="pct"/>
          </w:tcPr>
          <w:p w14:paraId="7B091D79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54449FE5" w14:textId="5FF9539A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Number of people sleeping in the same room as child</w:t>
            </w:r>
          </w:p>
        </w:tc>
        <w:tc>
          <w:tcPr>
            <w:tcW w:w="327" w:type="pct"/>
          </w:tcPr>
          <w:p w14:paraId="17143B64" w14:textId="112071AB" w:rsidR="00EE7014" w:rsidRPr="00AB70DF" w:rsidRDefault="00D51C3E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-4</w:t>
            </w:r>
          </w:p>
        </w:tc>
        <w:tc>
          <w:tcPr>
            <w:tcW w:w="2240" w:type="pct"/>
          </w:tcPr>
          <w:p w14:paraId="2D25468E" w14:textId="5FBF9EFC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-2, 3, 4 and 5+</w:t>
            </w:r>
          </w:p>
        </w:tc>
      </w:tr>
      <w:tr w:rsidR="00EE7014" w:rsidRPr="00634886" w14:paraId="6D8799E7" w14:textId="029C4E93" w:rsidTr="00AD1286">
        <w:trPr>
          <w:trHeight w:val="20"/>
          <w:jc w:val="center"/>
        </w:trPr>
        <w:tc>
          <w:tcPr>
            <w:tcW w:w="1080" w:type="pct"/>
          </w:tcPr>
          <w:p w14:paraId="6FBA0CC9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43D60805" w14:textId="26463DB5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umber of adults resident </w:t>
            </w:r>
          </w:p>
        </w:tc>
        <w:tc>
          <w:tcPr>
            <w:tcW w:w="327" w:type="pct"/>
          </w:tcPr>
          <w:p w14:paraId="63C24157" w14:textId="34C043D0" w:rsidR="00EE7014" w:rsidRPr="00AB70DF" w:rsidRDefault="00D51C3E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2240" w:type="pct"/>
          </w:tcPr>
          <w:p w14:paraId="417F099C" w14:textId="2313D788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, 2 and 3+</w:t>
            </w:r>
          </w:p>
        </w:tc>
      </w:tr>
      <w:tr w:rsidR="00EE7014" w:rsidRPr="00634886" w14:paraId="6B79ECAD" w14:textId="4AC3B5AC" w:rsidTr="00AD1286">
        <w:trPr>
          <w:trHeight w:val="20"/>
          <w:jc w:val="center"/>
        </w:trPr>
        <w:tc>
          <w:tcPr>
            <w:tcW w:w="1080" w:type="pct"/>
          </w:tcPr>
          <w:p w14:paraId="779E4F00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338FADB4" w14:textId="0E769E29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umber of children resident </w:t>
            </w:r>
          </w:p>
        </w:tc>
        <w:tc>
          <w:tcPr>
            <w:tcW w:w="327" w:type="pct"/>
          </w:tcPr>
          <w:p w14:paraId="3EB61C25" w14:textId="296D40AF" w:rsidR="00EE7014" w:rsidRPr="00AB70DF" w:rsidRDefault="00D51C3E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2240" w:type="pct"/>
          </w:tcPr>
          <w:p w14:paraId="511D76D4" w14:textId="0577EEB2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, 2 and 3+</w:t>
            </w:r>
          </w:p>
        </w:tc>
      </w:tr>
      <w:tr w:rsidR="00EE7014" w:rsidRPr="00634886" w14:paraId="01792A46" w14:textId="167B5EA6" w:rsidTr="00AD1286">
        <w:trPr>
          <w:trHeight w:val="20"/>
          <w:jc w:val="center"/>
        </w:trPr>
        <w:tc>
          <w:tcPr>
            <w:tcW w:w="1080" w:type="pct"/>
          </w:tcPr>
          <w:p w14:paraId="11B11C1D" w14:textId="2236A5C6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46AA">
              <w:rPr>
                <w:rFonts w:eastAsia="Times New Roman" w:cs="Times New Roman"/>
                <w:color w:val="000000"/>
                <w:sz w:val="16"/>
                <w:szCs w:val="16"/>
              </w:rPr>
              <w:t>Animals kept near or inside house</w:t>
            </w: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77E82D74" w14:textId="405B82AE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327" w:type="pct"/>
          </w:tcPr>
          <w:p w14:paraId="599579C2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15EAC7B8" w14:textId="2B3E9654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271190B2" w14:textId="1E9EB986" w:rsidTr="00AD1286">
        <w:trPr>
          <w:trHeight w:val="20"/>
          <w:jc w:val="center"/>
        </w:trPr>
        <w:tc>
          <w:tcPr>
            <w:tcW w:w="1080" w:type="pct"/>
          </w:tcPr>
          <w:p w14:paraId="4D384A43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6C48A6FF" w14:textId="648E96B3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Pigs</w:t>
            </w:r>
          </w:p>
        </w:tc>
        <w:tc>
          <w:tcPr>
            <w:tcW w:w="327" w:type="pct"/>
          </w:tcPr>
          <w:p w14:paraId="4177450A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4A400399" w14:textId="1B19DDF3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264DE22E" w14:textId="240D2D11" w:rsidTr="00AD1286">
        <w:trPr>
          <w:trHeight w:val="20"/>
          <w:jc w:val="center"/>
        </w:trPr>
        <w:tc>
          <w:tcPr>
            <w:tcW w:w="1080" w:type="pct"/>
          </w:tcPr>
          <w:p w14:paraId="797018A4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581FCB81" w14:textId="1A1A2E54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27" w:type="pct"/>
          </w:tcPr>
          <w:p w14:paraId="5A996329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2886AE4F" w14:textId="4A64670D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62AB030B" w14:textId="1E057393" w:rsidTr="00AD1286">
        <w:trPr>
          <w:trHeight w:val="20"/>
          <w:jc w:val="center"/>
        </w:trPr>
        <w:tc>
          <w:tcPr>
            <w:tcW w:w="1080" w:type="pct"/>
          </w:tcPr>
          <w:p w14:paraId="2303323D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39A4EB06" w14:textId="1566C794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327" w:type="pct"/>
          </w:tcPr>
          <w:p w14:paraId="6D5FC7AC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522F8D31" w14:textId="08D24B46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05583206" w14:textId="72F7E52D" w:rsidTr="00AD1286">
        <w:trPr>
          <w:trHeight w:val="20"/>
          <w:jc w:val="center"/>
        </w:trPr>
        <w:tc>
          <w:tcPr>
            <w:tcW w:w="1080" w:type="pct"/>
          </w:tcPr>
          <w:p w14:paraId="05C6C6A9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41D9EE3D" w14:textId="0BE25AEC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Cows</w:t>
            </w:r>
          </w:p>
        </w:tc>
        <w:tc>
          <w:tcPr>
            <w:tcW w:w="327" w:type="pct"/>
          </w:tcPr>
          <w:p w14:paraId="6AB0D52D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2B1FDE8B" w14:textId="069E5EFA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54C208B4" w14:textId="2BBE7EBC" w:rsidTr="00AD1286">
        <w:trPr>
          <w:trHeight w:val="20"/>
          <w:jc w:val="center"/>
        </w:trPr>
        <w:tc>
          <w:tcPr>
            <w:tcW w:w="1080" w:type="pct"/>
          </w:tcPr>
          <w:p w14:paraId="4BA07FA0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10E45352" w14:textId="14CE5BB2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Birds</w:t>
            </w:r>
          </w:p>
        </w:tc>
        <w:tc>
          <w:tcPr>
            <w:tcW w:w="327" w:type="pct"/>
          </w:tcPr>
          <w:p w14:paraId="42304672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4610B702" w14:textId="04AE462F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  <w:tr w:rsidR="00EE7014" w:rsidRPr="00634886" w14:paraId="36F98B90" w14:textId="72F6F1CA" w:rsidTr="00AD1286">
        <w:trPr>
          <w:trHeight w:val="20"/>
          <w:jc w:val="center"/>
        </w:trPr>
        <w:tc>
          <w:tcPr>
            <w:tcW w:w="1080" w:type="pct"/>
          </w:tcPr>
          <w:p w14:paraId="1C5444E5" w14:textId="77777777" w:rsidR="00EE7014" w:rsidRPr="001146AA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auto"/>
            <w:vAlign w:val="center"/>
            <w:hideMark/>
          </w:tcPr>
          <w:p w14:paraId="5E665E8F" w14:textId="18DAC8C1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B70DF">
              <w:rPr>
                <w:rFonts w:eastAsia="Times New Roman" w:cs="Times New Roman"/>
                <w:color w:val="000000"/>
                <w:sz w:val="16"/>
                <w:szCs w:val="16"/>
              </w:rPr>
              <w:t>Dogs</w:t>
            </w:r>
          </w:p>
        </w:tc>
        <w:tc>
          <w:tcPr>
            <w:tcW w:w="327" w:type="pct"/>
          </w:tcPr>
          <w:p w14:paraId="4816FFEB" w14:textId="77777777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pct"/>
          </w:tcPr>
          <w:p w14:paraId="06A6BC1C" w14:textId="2CC736BE" w:rsidR="00EE7014" w:rsidRPr="00AB70DF" w:rsidRDefault="00EE7014" w:rsidP="00EE70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=No and 2=Yes</w:t>
            </w:r>
          </w:p>
        </w:tc>
      </w:tr>
    </w:tbl>
    <w:p w14:paraId="2E8AD3F4" w14:textId="5D81CECE" w:rsidR="001F1845" w:rsidRDefault="001F1845">
      <w:r>
        <w:rPr>
          <w:rFonts w:cs="Times New Roman"/>
        </w:rPr>
        <w:t>*</w:t>
      </w:r>
      <w:r>
        <w:t>Due to small numbers the “</w:t>
      </w:r>
      <w:r w:rsidRPr="00917551">
        <w:rPr>
          <w:rFonts w:eastAsia="Times New Roman" w:cs="Times New Roman"/>
          <w:color w:val="000000"/>
        </w:rPr>
        <w:t>Outpatient malaria treatment</w:t>
      </w:r>
      <w:r>
        <w:rPr>
          <w:rFonts w:eastAsia="Times New Roman" w:cs="Times New Roman"/>
          <w:color w:val="000000"/>
        </w:rPr>
        <w:t>”</w:t>
      </w:r>
      <w:r w:rsidRPr="00917551">
        <w:rPr>
          <w:rFonts w:eastAsia="Times New Roman" w:cs="Times New Roman"/>
          <w:color w:val="000000"/>
        </w:rPr>
        <w:t xml:space="preserve"> variable was categorized as a binary yes/no variable</w:t>
      </w:r>
      <w:r>
        <w:rPr>
          <w:rFonts w:eastAsia="Times New Roman" w:cs="Times New Roman"/>
          <w:color w:val="000000"/>
          <w:sz w:val="16"/>
          <w:szCs w:val="16"/>
        </w:rPr>
        <w:t xml:space="preserve"> </w:t>
      </w:r>
    </w:p>
    <w:p w14:paraId="2D3B5D99" w14:textId="47C36873" w:rsidR="001F1845" w:rsidRDefault="001F1845">
      <w:pPr>
        <w:sectPr w:rsidR="001F1845" w:rsidSect="000D5939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901082" w14:textId="1F909790" w:rsidR="002F553D" w:rsidRDefault="002F553D" w:rsidP="002F553D">
      <w:r w:rsidRPr="000A1457">
        <w:rPr>
          <w:b/>
          <w:bCs/>
        </w:rPr>
        <w:lastRenderedPageBreak/>
        <w:t xml:space="preserve">Supplementary Table </w:t>
      </w:r>
      <w:r w:rsidR="000477D2" w:rsidRPr="000A1457">
        <w:rPr>
          <w:b/>
          <w:bCs/>
        </w:rPr>
        <w:t>2</w:t>
      </w:r>
      <w:r w:rsidRPr="000A1457">
        <w:rPr>
          <w:b/>
          <w:bCs/>
        </w:rPr>
        <w:t>.</w:t>
      </w:r>
      <w:r>
        <w:t xml:space="preserve"> </w:t>
      </w:r>
      <w:r w:rsidR="000477D2">
        <w:t xml:space="preserve">Eigenvalue and variance explained by extracted factors shown for each imputed dataset and by study country. 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391"/>
        <w:gridCol w:w="855"/>
        <w:gridCol w:w="855"/>
        <w:gridCol w:w="892"/>
        <w:gridCol w:w="855"/>
        <w:gridCol w:w="854"/>
        <w:gridCol w:w="891"/>
        <w:gridCol w:w="854"/>
        <w:gridCol w:w="854"/>
        <w:gridCol w:w="891"/>
        <w:gridCol w:w="854"/>
        <w:gridCol w:w="854"/>
        <w:gridCol w:w="891"/>
        <w:gridCol w:w="854"/>
        <w:gridCol w:w="854"/>
        <w:gridCol w:w="891"/>
      </w:tblGrid>
      <w:tr w:rsidR="009020F1" w:rsidRPr="009065A5" w14:paraId="5788B4DA" w14:textId="77777777" w:rsidTr="009020F1">
        <w:trPr>
          <w:trHeight w:val="20"/>
        </w:trPr>
        <w:tc>
          <w:tcPr>
            <w:tcW w:w="1433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E02393" w14:textId="02CFE3C9" w:rsidR="00F05BEA" w:rsidRPr="009065A5" w:rsidRDefault="00F05BEA" w:rsidP="00F05BE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720455C" w14:textId="120187DC" w:rsidR="00F05BEA" w:rsidRPr="009065A5" w:rsidRDefault="00F05BEA" w:rsidP="009065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Imputation dataset 1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11E305" w14:textId="77777777" w:rsidR="00F05BEA" w:rsidRPr="009065A5" w:rsidRDefault="00F05BEA" w:rsidP="009065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Imputation dataset 2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3EEF63" w14:textId="77777777" w:rsidR="00F05BEA" w:rsidRPr="009065A5" w:rsidRDefault="00F05BEA" w:rsidP="009065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Imputation dataset 3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728820" w14:textId="77777777" w:rsidR="00F05BEA" w:rsidRPr="009065A5" w:rsidRDefault="00F05BEA" w:rsidP="009065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Imputation dataset 4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DD0154" w14:textId="77777777" w:rsidR="00F05BEA" w:rsidRPr="009065A5" w:rsidRDefault="00F05BEA" w:rsidP="009065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Imputation dataset 5</w:t>
            </w:r>
          </w:p>
        </w:tc>
      </w:tr>
      <w:tr w:rsidR="009020F1" w:rsidRPr="009065A5" w14:paraId="4120654B" w14:textId="77777777" w:rsidTr="009020F1">
        <w:trPr>
          <w:trHeight w:val="20"/>
        </w:trPr>
        <w:tc>
          <w:tcPr>
            <w:tcW w:w="1433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8EF805" w14:textId="658B4568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CDB614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CEE413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107955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Cumula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0B6FD9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CE93A0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023905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Cumula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522AC4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3F72A6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1E3528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Cumula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E9F3E8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3EE3D9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B7CA22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Cumula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D24D14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E399C2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8E88BC" w14:textId="77777777" w:rsidR="00F05BEA" w:rsidRPr="009065A5" w:rsidRDefault="00F05BEA" w:rsidP="009065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9065A5">
              <w:rPr>
                <w:rFonts w:eastAsia="Times New Roman" w:cs="Times New Roman"/>
                <w:b/>
                <w:bCs/>
                <w:sz w:val="14"/>
                <w:szCs w:val="14"/>
              </w:rPr>
              <w:t>Cumulative</w:t>
            </w:r>
          </w:p>
        </w:tc>
      </w:tr>
      <w:tr w:rsidR="009020F1" w:rsidRPr="009065A5" w14:paraId="268B0C04" w14:textId="77777777" w:rsidTr="009020F1">
        <w:trPr>
          <w:trHeight w:val="20"/>
        </w:trPr>
        <w:tc>
          <w:tcPr>
            <w:tcW w:w="143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27C00EFE" w14:textId="47FB2C46" w:rsidR="00E827D2" w:rsidRPr="00E827D2" w:rsidRDefault="00E827D2" w:rsidP="00E827D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827D2">
              <w:rPr>
                <w:rFonts w:eastAsia="Times New Roman" w:cs="Times New Roman"/>
                <w:b/>
                <w:bCs/>
                <w:sz w:val="14"/>
                <w:szCs w:val="14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0E0BE3B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792BBB3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1DBA4816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0E6C2779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6632F843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4C6B221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4507C0F2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581CFAA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70089F19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15CC62F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CFD7253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0217B6C5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62CB4429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2B02B343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21A3DE12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9020F1" w:rsidRPr="009065A5" w14:paraId="0B037842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5A4DC" w14:textId="6F8AEAAA" w:rsidR="008F1326" w:rsidRPr="00E827D2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CD26A56" w14:textId="75B67F3F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3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F46139F" w14:textId="753C94AF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E6BA54F" w14:textId="2612831C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2B1ACC8" w14:textId="7E18FD00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3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53E2968" w14:textId="1FAEE36F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CC74FD2" w14:textId="2476AC1B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54E31B7" w14:textId="2EF8F0DD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3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3D5E7DD" w14:textId="1F3D1DC9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02CCD78" w14:textId="737A2CB9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1D359AC" w14:textId="21639917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3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423F69A" w14:textId="04F4C83F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2B820A0" w14:textId="2E836021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CC87A2F" w14:textId="1111898B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3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20431AC" w14:textId="68D65E0E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5F249BC" w14:textId="47FBC1B2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27</w:t>
            </w:r>
          </w:p>
        </w:tc>
      </w:tr>
      <w:tr w:rsidR="009020F1" w:rsidRPr="009065A5" w14:paraId="7D46AD7C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17AAD" w14:textId="3F59809B" w:rsidR="008F1326" w:rsidRPr="00E827D2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Anima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73C13AB" w14:textId="5E682073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6CB5247" w14:textId="5BB1B2B2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1202864" w14:textId="3FB49066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9BA3974" w14:textId="550C227D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83AE8AA" w14:textId="4D93FC36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6FC8D36" w14:textId="0134143A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1C22716" w14:textId="3CF33536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06241FF" w14:textId="594D1AED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48AA6A8" w14:textId="34D7B98D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6285EC3" w14:textId="1D9EAA12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5C82F9D" w14:textId="6AEF404A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BD76C88" w14:textId="37A097A1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26B76BA" w14:textId="5C3FF0BD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FB65E76" w14:textId="1C036532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252CB1B" w14:textId="3A645C8F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44</w:t>
            </w:r>
          </w:p>
        </w:tc>
      </w:tr>
      <w:tr w:rsidR="009020F1" w:rsidRPr="009065A5" w14:paraId="62323194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C0C6A" w14:textId="72205CE1" w:rsidR="009020F1" w:rsidRPr="00E827D2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Inpatient mal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C252ADA" w14:textId="4B2AA8B1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8E9E036" w14:textId="3E96619F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F4B4A8F" w14:textId="62DC4022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6785314" w14:textId="71BCE8A6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117D4F2" w14:textId="773622A9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A5127FA" w14:textId="6EFF5930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677500D" w14:textId="14CEF16C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A46DF56" w14:textId="62107028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BF2AD33" w14:textId="4911CDD2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7EB57E5" w14:textId="73A61C1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A97A1EA" w14:textId="46917B5F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62B70E9" w14:textId="57E88F2A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B9791DB" w14:textId="0EBC59AE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0C35805" w14:textId="6AC925BA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114B360" w14:textId="1F8E18D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55</w:t>
            </w:r>
          </w:p>
        </w:tc>
      </w:tr>
      <w:tr w:rsidR="009020F1" w:rsidRPr="009065A5" w14:paraId="10AECF88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5B4A7" w14:textId="0D2EEBBC" w:rsidR="009020F1" w:rsidRPr="00E827D2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Outpatient mal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9404808" w14:textId="7857A768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2181AD2" w14:textId="55BE4135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1C9C1CF" w14:textId="14AAB3D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41CDBAC" w14:textId="510C9C25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224152D" w14:textId="6BCF250F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D4D38F6" w14:textId="7E166B65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68F1880" w14:textId="608079B0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AABA5E3" w14:textId="3BC9474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607E8EF" w14:textId="061D51FB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87FC8C6" w14:textId="73BD745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9465DB9" w14:textId="46260FCB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B865D8B" w14:textId="2F8915F2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CBF8771" w14:textId="41DABD83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ABBF443" w14:textId="7FA52613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7966BB4" w14:textId="2BAAB493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64</w:t>
            </w:r>
          </w:p>
        </w:tc>
      </w:tr>
      <w:tr w:rsidR="009020F1" w:rsidRPr="009065A5" w14:paraId="2C3280ED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13637" w14:textId="5A9E78AE" w:rsidR="009020F1" w:rsidRPr="00E827D2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20F1">
              <w:rPr>
                <w:rFonts w:eastAsia="Times New Roman" w:cs="Times New Roman"/>
                <w:sz w:val="14"/>
                <w:szCs w:val="14"/>
              </w:rPr>
              <w:t>Non-specific febrile 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4899BAB" w14:textId="488276D6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E25D819" w14:textId="5015C649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CDFFCEA" w14:textId="16CB8DF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7F681F0" w14:textId="27D3A0A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6E3A15D" w14:textId="7CC7CAA9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5B24A11" w14:textId="024628F1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3D073D9" w14:textId="5689E9F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EF92777" w14:textId="03E11135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76C060E" w14:textId="55DF656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6310A72" w14:textId="661006EE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26A9C91" w14:textId="0FE6D5AB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F0548C2" w14:textId="7821476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8C50B65" w14:textId="7DDFA0B8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A53287D" w14:textId="0725BED0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345148F" w14:textId="3DF9A561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76</w:t>
            </w:r>
          </w:p>
        </w:tc>
      </w:tr>
      <w:tr w:rsidR="009020F1" w:rsidRPr="009065A5" w14:paraId="085C320C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E293A" w14:textId="112EE819" w:rsidR="008F1326" w:rsidRPr="00E827D2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Home</w:t>
            </w:r>
            <w:r w:rsidR="00A22F0D">
              <w:t xml:space="preserve"> </w:t>
            </w:r>
            <w:r w:rsidR="00A22F0D" w:rsidRPr="00A22F0D">
              <w:rPr>
                <w:rFonts w:eastAsia="Times New Roman" w:cs="Times New Roman"/>
                <w:sz w:val="14"/>
                <w:szCs w:val="14"/>
              </w:rPr>
              <w:t>environ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390510B" w14:textId="3AC0EE21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281C49A" w14:textId="167C4AAC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76004DC" w14:textId="2B757F85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9A75F9C" w14:textId="4F9E8F6D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50BCEE5" w14:textId="10F11CAC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10CFE42" w14:textId="261162DE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A83065D" w14:textId="5FF76D3B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F97F632" w14:textId="3226482D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3CCE942" w14:textId="5AF6F57C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71D3DA6" w14:textId="3340F6E6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7D2FDBE" w14:textId="5E4C994A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45D4634" w14:textId="0978F7C5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95B0D1D" w14:textId="433146BA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1∙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512CB4F" w14:textId="54732130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213B5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D0E4AE6" w14:textId="17F86FE6" w:rsidR="008F1326" w:rsidRPr="009065A5" w:rsidRDefault="008F1326" w:rsidP="008F1326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8F1326">
              <w:rPr>
                <w:rFonts w:eastAsia="Times New Roman" w:cs="Times New Roman"/>
                <w:sz w:val="14"/>
                <w:szCs w:val="14"/>
              </w:rPr>
              <w:t>0.90</w:t>
            </w:r>
          </w:p>
        </w:tc>
      </w:tr>
      <w:tr w:rsidR="009020F1" w:rsidRPr="009065A5" w14:paraId="6BA928D2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FF7DC" w14:textId="547B4853" w:rsidR="00E827D2" w:rsidRPr="00F05BEA" w:rsidRDefault="00E827D2" w:rsidP="00E827D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F05BEA">
              <w:rPr>
                <w:rFonts w:eastAsia="Times New Roman" w:cs="Times New Roman"/>
                <w:b/>
                <w:bCs/>
                <w:sz w:val="14"/>
                <w:szCs w:val="14"/>
              </w:rPr>
              <w:t>Ugan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349AB4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1F8E75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A8F8A5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57B01F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0CA1D4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A91291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A0243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75D061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805CF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93B79C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F7943F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FEEDAF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12046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700522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1ABD0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9020F1" w:rsidRPr="009065A5" w14:paraId="13CB07CB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023DE" w14:textId="15E8E407" w:rsidR="00E827D2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CDABC" w14:textId="439B624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3∙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02507" w14:textId="3B15D9E4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9695E" w14:textId="5054DE1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BFD3C" w14:textId="62D8DF29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3∙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EC894" w14:textId="34F61AB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1B12E" w14:textId="606A8FE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6FC43" w14:textId="731F731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3∙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88C46" w14:textId="188E77C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A5609" w14:textId="2C96832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373CF" w14:textId="253187C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3∙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E8C31" w14:textId="783250E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4EBED" w14:textId="3D57956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BAF74" w14:textId="640C3DD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3∙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6AC23" w14:textId="44ADCA6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6A0FE" w14:textId="5A3BCFE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24</w:t>
            </w:r>
          </w:p>
        </w:tc>
      </w:tr>
      <w:tr w:rsidR="009020F1" w:rsidRPr="009065A5" w14:paraId="6AD8A495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7A2FA" w14:textId="3D75AA8D" w:rsidR="00E827D2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Anima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409EA" w14:textId="1CEE66A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D3F96" w14:textId="00E3DBE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D0E59" w14:textId="4077BCE1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C304C" w14:textId="4C95D1A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57D6C" w14:textId="2A9948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95958" w14:textId="557DD1A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57F41" w14:textId="56E1A88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FA4DF" w14:textId="2A0AEBE1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4EB0E" w14:textId="0007F05B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A7571" w14:textId="4B9C8FD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8458C" w14:textId="50467768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0C901" w14:textId="3A5FAB8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BE73B" w14:textId="0343E5E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2A14A" w14:textId="5ED6DD6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29271" w14:textId="73F88B2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38</w:t>
            </w:r>
          </w:p>
        </w:tc>
      </w:tr>
      <w:tr w:rsidR="009020F1" w:rsidRPr="009065A5" w14:paraId="0AD25736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4E1D5" w14:textId="5AEE306A" w:rsidR="00E827D2" w:rsidRDefault="009020F1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Inpatient m</w:t>
            </w:r>
            <w:r w:rsidR="00E827D2">
              <w:rPr>
                <w:rFonts w:eastAsia="Times New Roman" w:cs="Times New Roman"/>
                <w:sz w:val="14"/>
                <w:szCs w:val="14"/>
              </w:rPr>
              <w:t>al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8898F" w14:textId="6889498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22358" w14:textId="75D69FC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2AC20" w14:textId="45BD5A8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23A90" w14:textId="0C47E6C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D98BB" w14:textId="3D6C6CE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8FF7F" w14:textId="039ABE4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E8282" w14:textId="6281590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160C2" w14:textId="1741D2E4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9E0C5" w14:textId="53442AC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0CDCA" w14:textId="7929E5B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3B19F" w14:textId="575F6E8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20889" w14:textId="031F4BF8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E5F90" w14:textId="62B21B4B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4F173" w14:textId="65CE00E9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FB653" w14:textId="2B05D45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51</w:t>
            </w:r>
          </w:p>
        </w:tc>
      </w:tr>
      <w:tr w:rsidR="009020F1" w:rsidRPr="009065A5" w14:paraId="0A6705D4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F570A" w14:textId="7AA462ED" w:rsidR="00E827D2" w:rsidRDefault="009020F1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Outpatient mal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B01E1" w14:textId="363F0F0E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420A2" w14:textId="2C315D0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49F1F" w14:textId="7CC9F628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951E9" w14:textId="6AF553F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835D4" w14:textId="60A3193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5EC38" w14:textId="6C0C831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3F0E5" w14:textId="370DF734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D3EC8" w14:textId="2DD1447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E6455" w14:textId="503C09AE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BFD5F" w14:textId="2A4C358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42650" w14:textId="48AD287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EAE31" w14:textId="35F5790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D738E" w14:textId="2531C72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6DBD7" w14:textId="01B3194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C84FF" w14:textId="4EDDDCB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63</w:t>
            </w:r>
          </w:p>
        </w:tc>
      </w:tr>
      <w:tr w:rsidR="009020F1" w:rsidRPr="009065A5" w14:paraId="3D8B68B4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D5DD4" w14:textId="7C04A627" w:rsidR="00E827D2" w:rsidRDefault="009020F1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20F1">
              <w:rPr>
                <w:rFonts w:eastAsia="Times New Roman" w:cs="Times New Roman"/>
                <w:sz w:val="14"/>
                <w:szCs w:val="14"/>
              </w:rPr>
              <w:t>Non-specific febrile 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575A5" w14:textId="6DF374E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EF66F" w14:textId="2FD9F999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0E2B4" w14:textId="5849375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60030" w14:textId="0BDC55B4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20163" w14:textId="1ED0991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C0589" w14:textId="438E7BE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D390D" w14:textId="4C34E1C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2914B" w14:textId="23C66F5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CE7E6" w14:textId="0EAAA44B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953EB" w14:textId="436D877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557C1" w14:textId="5BF3DA18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46AD7" w14:textId="3502A51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3B152" w14:textId="4183F2B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649F7" w14:textId="7E03396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064E4" w14:textId="5CBD5BD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73</w:t>
            </w:r>
          </w:p>
        </w:tc>
      </w:tr>
      <w:tr w:rsidR="009020F1" w:rsidRPr="009065A5" w14:paraId="6E713EB8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FFCA0" w14:textId="5C0F0F90" w:rsidR="00E827D2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Home</w:t>
            </w:r>
            <w:r w:rsidR="00A22F0D">
              <w:t xml:space="preserve"> </w:t>
            </w:r>
            <w:r w:rsidR="00A22F0D" w:rsidRPr="00A22F0D">
              <w:rPr>
                <w:rFonts w:eastAsia="Times New Roman" w:cs="Times New Roman"/>
                <w:sz w:val="14"/>
                <w:szCs w:val="14"/>
              </w:rPr>
              <w:t>environ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B6177" w14:textId="04A8059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6D5D1" w14:textId="3CEBF52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5869F" w14:textId="4329D8C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A577B" w14:textId="376F0A5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ADBBA" w14:textId="39EB70B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C6ACE" w14:textId="1850B5B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A1A75" w14:textId="6B56EF29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5C821" w14:textId="0121EA04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B7AB9" w14:textId="0D1B412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FD1CA" w14:textId="699EE9E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01044" w14:textId="10812B5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CF165" w14:textId="46694D2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590BA" w14:textId="50C0A34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1∙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DEBA9" w14:textId="094404A1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6A629" w14:textId="11724C5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F82479">
              <w:rPr>
                <w:rFonts w:eastAsia="Times New Roman" w:cs="Times New Roman"/>
                <w:sz w:val="14"/>
                <w:szCs w:val="14"/>
              </w:rPr>
              <w:t>0∙83</w:t>
            </w:r>
          </w:p>
        </w:tc>
      </w:tr>
      <w:tr w:rsidR="009020F1" w:rsidRPr="009065A5" w14:paraId="67C3DFCE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BB1AD2" w14:textId="75188803" w:rsidR="00E827D2" w:rsidRPr="00F05BEA" w:rsidRDefault="00E827D2" w:rsidP="00E827D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F05BEA">
              <w:rPr>
                <w:rFonts w:eastAsia="Times New Roman" w:cs="Times New Roman"/>
                <w:b/>
                <w:bCs/>
                <w:sz w:val="14"/>
                <w:szCs w:val="14"/>
              </w:rPr>
              <w:t>Tanz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00EC24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6FF29A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AC967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CD2485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FEF3AF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D76A9A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214A3E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2A247C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C67B8C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7E5CCF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B5ED3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316E2B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5C0CDC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664F51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DCD91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9020F1" w:rsidRPr="009065A5" w14:paraId="3FC11D51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AACBD" w14:textId="677BBAE0" w:rsidR="00E827D2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19FBB" w14:textId="10BD208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9B74E" w14:textId="4294DBB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9F42B" w14:textId="47EB779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</w:t>
            </w:r>
            <w:r>
              <w:rPr>
                <w:rFonts w:eastAsia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8DE60" w14:textId="296DB52E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7F106" w14:textId="70CC686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65F9B" w14:textId="73DB548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</w:t>
            </w:r>
            <w:r>
              <w:rPr>
                <w:rFonts w:eastAsia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E6A6B" w14:textId="30C4FB71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54BB0" w14:textId="0FEEF2A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556FB" w14:textId="18A7A51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</w:t>
            </w:r>
            <w:r>
              <w:rPr>
                <w:rFonts w:eastAsia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6D64B" w14:textId="05538E8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7BF82" w14:textId="719044DB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AA3E9" w14:textId="7585943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</w:t>
            </w:r>
            <w:r>
              <w:rPr>
                <w:rFonts w:eastAsia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EF8A3" w14:textId="30A497B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55AA2" w14:textId="355CD29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2D564" w14:textId="647518C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</w:t>
            </w:r>
            <w:r>
              <w:rPr>
                <w:rFonts w:eastAsia="Times New Roman" w:cs="Times New Roman"/>
                <w:sz w:val="14"/>
                <w:szCs w:val="14"/>
              </w:rPr>
              <w:t>14</w:t>
            </w:r>
          </w:p>
        </w:tc>
      </w:tr>
      <w:tr w:rsidR="009020F1" w:rsidRPr="009065A5" w14:paraId="438BE56B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D4537" w14:textId="38A6852C" w:rsidR="00E827D2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Anima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52DD7" w14:textId="674FAD18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C694D" w14:textId="76B04FD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05A6E" w14:textId="62FF01D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A154A" w14:textId="666706FE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F94DE" w14:textId="198428D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EF273" w14:textId="5E6C8B2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7EB89" w14:textId="02522244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3C4BB" w14:textId="23F93963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F0B3C" w14:textId="21E88F08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EB358" w14:textId="5025F2FE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319CE" w14:textId="5AE7CDD1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1975B" w14:textId="17EE9BF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83548" w14:textId="00FBC1D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0DFFB" w14:textId="5547B72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3D44F9" w14:textId="2983504B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33</w:t>
            </w:r>
          </w:p>
        </w:tc>
      </w:tr>
      <w:tr w:rsidR="009020F1" w:rsidRPr="009065A5" w14:paraId="4D5DF8F3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1DE11" w14:textId="1327532F" w:rsidR="009020F1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Inpatient mal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12B42" w14:textId="56C80E51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57132" w14:textId="53DA128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46C7E" w14:textId="1800033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31C1B" w14:textId="1142BE5C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9F4BB" w14:textId="488D99FA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6E50E5" w14:textId="61D765A2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24C6B" w14:textId="1AE587C9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A63F7" w14:textId="7296F89E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9ABF5" w14:textId="05D863D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6BCCE" w14:textId="5C21F502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60CC5" w14:textId="1DC1307C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24A48D" w14:textId="273D4F3B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99DE5" w14:textId="699CE3B5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B50F3" w14:textId="42D89190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1D76A8" w14:textId="3BCF7D6E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42</w:t>
            </w:r>
          </w:p>
        </w:tc>
      </w:tr>
      <w:tr w:rsidR="009020F1" w:rsidRPr="009065A5" w14:paraId="583C24AD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6E981" w14:textId="624F59DD" w:rsidR="009020F1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Outpatient mal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8D295" w14:textId="54D007C9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35400" w14:textId="4BC78D26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3A74D8" w14:textId="48516836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14B13" w14:textId="3913CB0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9F21E" w14:textId="4761880A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5A370D" w14:textId="2F048E9A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EB283" w14:textId="16F7001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2F554" w14:textId="1CCABBE3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5A51A9" w14:textId="5ADD399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B9870" w14:textId="3641A0B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3C492" w14:textId="0EBF620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69049C" w14:textId="28BB3C65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299FC" w14:textId="1C26D97E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A0CB2" w14:textId="19726FA6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05F2B0" w14:textId="36955C4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55</w:t>
            </w:r>
          </w:p>
        </w:tc>
      </w:tr>
      <w:tr w:rsidR="009020F1" w:rsidRPr="009065A5" w14:paraId="529D77D5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2D629" w14:textId="7A06B140" w:rsidR="009020F1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20F1">
              <w:rPr>
                <w:rFonts w:eastAsia="Times New Roman" w:cs="Times New Roman"/>
                <w:sz w:val="14"/>
                <w:szCs w:val="14"/>
              </w:rPr>
              <w:t>Non-specific febrile 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EBE74" w14:textId="38A1DD73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D66FE" w14:textId="34B95F8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850C0B" w14:textId="09D8F0A9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BDFCF" w14:textId="6F69739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5CB90" w14:textId="3B85471F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CF121B" w14:textId="0262CF2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65187" w14:textId="20A3B828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278F7" w14:textId="43DCA788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077C29" w14:textId="71B61A3E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32855" w14:textId="2D2FD3AA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F0D08" w14:textId="1ED7E9F8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3E90A" w14:textId="1394F70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FE54D" w14:textId="58F4E892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2∙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C6516" w14:textId="468B1802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DEB39E" w14:textId="5669AA8B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78</w:t>
            </w:r>
          </w:p>
        </w:tc>
      </w:tr>
      <w:tr w:rsidR="009020F1" w:rsidRPr="009065A5" w14:paraId="64FE3DA3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76886" w14:textId="4861BD5A" w:rsidR="00E827D2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Home</w:t>
            </w:r>
            <w:r w:rsidR="00A22F0D">
              <w:t xml:space="preserve"> </w:t>
            </w:r>
            <w:r w:rsidR="00A22F0D" w:rsidRPr="00A22F0D">
              <w:rPr>
                <w:rFonts w:eastAsia="Times New Roman" w:cs="Times New Roman"/>
                <w:sz w:val="14"/>
                <w:szCs w:val="14"/>
              </w:rPr>
              <w:t>environ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1C3EF" w14:textId="5EA76B2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666D7" w14:textId="57C76D7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9416BA" w14:textId="0F55F27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8C87E" w14:textId="617DCBC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06B68" w14:textId="31FF552E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54254" w14:textId="623F48A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E90A5" w14:textId="0B3E929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FD4CB" w14:textId="7A8B17D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35B32" w14:textId="5BF7B08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E52C5" w14:textId="4F90880B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A45F4" w14:textId="76BFF10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1A7B2E" w14:textId="0CB7BA7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46FDF" w14:textId="6329728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1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4A7E3" w14:textId="481B5B9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277A7B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597C31" w14:textId="2923939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DF65A7">
              <w:rPr>
                <w:rFonts w:eastAsia="Times New Roman" w:cs="Times New Roman"/>
                <w:sz w:val="14"/>
                <w:szCs w:val="14"/>
              </w:rPr>
              <w:t>0.88</w:t>
            </w:r>
          </w:p>
        </w:tc>
      </w:tr>
      <w:tr w:rsidR="009020F1" w:rsidRPr="009065A5" w14:paraId="6B0F27CC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AE450" w14:textId="3468ACAF" w:rsidR="00E827D2" w:rsidRDefault="00E827D2" w:rsidP="00E827D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F05BEA">
              <w:rPr>
                <w:rFonts w:eastAsia="Times New Roman" w:cs="Times New Roman"/>
                <w:b/>
                <w:bCs/>
                <w:sz w:val="14"/>
                <w:szCs w:val="14"/>
              </w:rPr>
              <w:t>Keny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F59926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0F03E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0D3F2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3CCA0F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063EA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5BFE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BFEE17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1DB4C9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D40FC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2E5B4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53024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8B6079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00AD0A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B437C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58A06C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9020F1" w:rsidRPr="009065A5" w14:paraId="464CF5B1" w14:textId="77777777" w:rsidTr="009020F1">
        <w:trPr>
          <w:trHeight w:val="2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AD5A6" w14:textId="1E8C41AB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30E41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6C25B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B08E1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08830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57B39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4EEC1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8530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6297A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229C7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985D2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F8A8E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32515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252A6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970BD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6E99C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20</w:t>
            </w:r>
          </w:p>
        </w:tc>
      </w:tr>
      <w:tr w:rsidR="009020F1" w:rsidRPr="009065A5" w14:paraId="3D833992" w14:textId="77777777" w:rsidTr="009020F1">
        <w:trPr>
          <w:trHeight w:val="20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3FF81" w14:textId="24C56EBF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Animal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3DE33B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359E0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BC18F" w14:textId="75A25A05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9D8D53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38516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59852" w14:textId="399F2F29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C18164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DC00D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DB41F" w14:textId="34946E81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3FDC7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B8028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02F3B" w14:textId="2687C47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0ED2F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D7FC90" w14:textId="77777777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10E02" w14:textId="497FA4F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35</w:t>
            </w:r>
          </w:p>
        </w:tc>
      </w:tr>
      <w:tr w:rsidR="009020F1" w:rsidRPr="009065A5" w14:paraId="21E4F410" w14:textId="77777777" w:rsidTr="009020F1">
        <w:trPr>
          <w:trHeight w:val="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E445D85" w14:textId="1EF6093D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Inpatient m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49C18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52A65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85131" w14:textId="563535A2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F78E0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D0C6F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2B6BF" w14:textId="1666D700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98E9B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0CC9D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68A0F" w14:textId="296D6198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B5849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6C5A7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98F67" w14:textId="589F4B9C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F464C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8B052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1040C" w14:textId="0A40968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47</w:t>
            </w:r>
          </w:p>
        </w:tc>
      </w:tr>
      <w:tr w:rsidR="009020F1" w:rsidRPr="009065A5" w14:paraId="325F4344" w14:textId="77777777" w:rsidTr="009020F1">
        <w:trPr>
          <w:trHeight w:val="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773CA06" w14:textId="5B2C66BF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Outpatient m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A3B91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C1F63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D0083" w14:textId="7CFB189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9A2D7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8F8AF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91E99" w14:textId="3DA8516A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7C94B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229CD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A51FF" w14:textId="657EECFA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88A24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84D24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40B2F" w14:textId="7DA6B921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DF141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D02A9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BE224" w14:textId="70548376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58</w:t>
            </w:r>
          </w:p>
        </w:tc>
      </w:tr>
      <w:tr w:rsidR="009020F1" w:rsidRPr="009065A5" w14:paraId="6F0A765B" w14:textId="77777777" w:rsidTr="009020F1">
        <w:trPr>
          <w:trHeight w:val="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BA4466C" w14:textId="1B712946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20F1">
              <w:rPr>
                <w:rFonts w:eastAsia="Times New Roman" w:cs="Times New Roman"/>
                <w:sz w:val="14"/>
                <w:szCs w:val="14"/>
              </w:rPr>
              <w:t>Non-specific febrile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E51FC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C0597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F51EA" w14:textId="2ABEA675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6529A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BBA8F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0C6E8" w14:textId="556138C1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B8CA4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F7207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65987" w14:textId="6E0257A0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54180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E7A7A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D9640" w14:textId="5CAE7AD4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9FFE0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1∙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9FA22" w14:textId="77777777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DC850" w14:textId="57D66B8F" w:rsidR="009020F1" w:rsidRPr="009065A5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68</w:t>
            </w:r>
          </w:p>
        </w:tc>
      </w:tr>
      <w:tr w:rsidR="009020F1" w:rsidRPr="009065A5" w14:paraId="75298925" w14:textId="77777777" w:rsidTr="009020F1">
        <w:trPr>
          <w:trHeight w:val="20"/>
        </w:trPr>
        <w:tc>
          <w:tcPr>
            <w:tcW w:w="1433" w:type="dxa"/>
            <w:shd w:val="clear" w:color="auto" w:fill="auto"/>
            <w:noWrap/>
            <w:vAlign w:val="bottom"/>
          </w:tcPr>
          <w:p w14:paraId="71CA8634" w14:textId="355C9E9E" w:rsidR="00E827D2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Home</w:t>
            </w:r>
            <w:r w:rsidR="00A22F0D">
              <w:t xml:space="preserve"> </w:t>
            </w:r>
            <w:r w:rsidR="00A22F0D" w:rsidRPr="00A22F0D">
              <w:rPr>
                <w:rFonts w:eastAsia="Times New Roman" w:cs="Times New Roman"/>
                <w:sz w:val="14"/>
                <w:szCs w:val="14"/>
              </w:rPr>
              <w:t>environ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8B63DB" w14:textId="2BAFDC1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27417" w14:textId="149C031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C84A7" w14:textId="1E647A61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69C7FF" w14:textId="0456B60D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2A467F" w14:textId="0D92C9AC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F4D34" w14:textId="469ED06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A1A046" w14:textId="2C0B71F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8E9C35" w14:textId="4E1EC766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0B83FB" w14:textId="72CD61DA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D30F26" w14:textId="29242064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F8EBEA" w14:textId="69FB6C80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F31F2" w14:textId="34B60311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BE4C3" w14:textId="221BB7BE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2∙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3CA21" w14:textId="1C64B849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9065A5">
              <w:rPr>
                <w:rFonts w:eastAsia="Times New Roman" w:cs="Times New Roman"/>
                <w:sz w:val="14"/>
                <w:szCs w:val="14"/>
              </w:rPr>
              <w:t>0∙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1E4429" w14:textId="29E03E42" w:rsidR="00E827D2" w:rsidRPr="009065A5" w:rsidRDefault="00E827D2" w:rsidP="00E827D2">
            <w:pPr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</w:rPr>
            </w:pPr>
            <w:r w:rsidRPr="00703BE1">
              <w:rPr>
                <w:rFonts w:eastAsia="Times New Roman" w:cs="Times New Roman"/>
                <w:sz w:val="14"/>
                <w:szCs w:val="14"/>
              </w:rPr>
              <w:t>0.86</w:t>
            </w:r>
          </w:p>
        </w:tc>
      </w:tr>
    </w:tbl>
    <w:p w14:paraId="66FA56C7" w14:textId="5E283DB2" w:rsidR="00917551" w:rsidRDefault="00917551"/>
    <w:p w14:paraId="48D3C72E" w14:textId="77777777" w:rsidR="00917551" w:rsidRDefault="00917551">
      <w:r>
        <w:br w:type="page"/>
      </w:r>
    </w:p>
    <w:p w14:paraId="373D5996" w14:textId="0EA630C1" w:rsidR="00917551" w:rsidRDefault="00917551" w:rsidP="000D5939">
      <w:pPr>
        <w:spacing w:after="0"/>
      </w:pPr>
      <w:r w:rsidRPr="00917551">
        <w:rPr>
          <w:rFonts w:cs="Times New Roman"/>
          <w:b/>
          <w:bCs/>
          <w:sz w:val="24"/>
          <w:szCs w:val="24"/>
        </w:rPr>
        <w:lastRenderedPageBreak/>
        <w:t>Supplementary Table 3.</w:t>
      </w:r>
      <w:r w:rsidRPr="007A4151">
        <w:rPr>
          <w:rFonts w:cs="Times New Roman"/>
          <w:sz w:val="24"/>
          <w:szCs w:val="24"/>
        </w:rPr>
        <w:t xml:space="preserve"> Odds ratios </w:t>
      </w:r>
      <w:r w:rsidRPr="00786A32">
        <w:rPr>
          <w:rFonts w:cs="Times New Roman"/>
          <w:sz w:val="24"/>
          <w:szCs w:val="24"/>
        </w:rPr>
        <w:t xml:space="preserve">and 95% confidence intervals (CIs) </w:t>
      </w:r>
      <w:r w:rsidRPr="007A4151">
        <w:rPr>
          <w:rFonts w:cs="Times New Roman"/>
          <w:sz w:val="24"/>
          <w:szCs w:val="24"/>
        </w:rPr>
        <w:t xml:space="preserve">of the association of factors with </w:t>
      </w:r>
      <w:r>
        <w:rPr>
          <w:rFonts w:cs="Times New Roman"/>
          <w:sz w:val="24"/>
          <w:szCs w:val="24"/>
        </w:rPr>
        <w:t>falciparum</w:t>
      </w:r>
      <w:r w:rsidRPr="007A4151">
        <w:rPr>
          <w:rFonts w:cs="Times New Roman"/>
          <w:sz w:val="24"/>
          <w:szCs w:val="24"/>
        </w:rPr>
        <w:t xml:space="preserve"> infection risk</w:t>
      </w:r>
      <w:r>
        <w:rPr>
          <w:rFonts w:cs="Times New Roman"/>
          <w:sz w:val="24"/>
          <w:szCs w:val="24"/>
        </w:rPr>
        <w:t xml:space="preserve"> in controls</w:t>
      </w:r>
      <w:r w:rsidRPr="007A4151">
        <w:rPr>
          <w:rFonts w:cs="Times New Roman"/>
          <w:sz w:val="24"/>
          <w:szCs w:val="24"/>
        </w:rPr>
        <w:t>, by country</w:t>
      </w:r>
    </w:p>
    <w:tbl>
      <w:tblPr>
        <w:tblW w:w="11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440"/>
        <w:gridCol w:w="1440"/>
        <w:gridCol w:w="1350"/>
        <w:gridCol w:w="1440"/>
        <w:gridCol w:w="1350"/>
        <w:gridCol w:w="1440"/>
      </w:tblGrid>
      <w:tr w:rsidR="00917551" w:rsidRPr="007A4151" w14:paraId="3E5D933A" w14:textId="77777777" w:rsidTr="009020F1">
        <w:trPr>
          <w:trHeight w:val="144"/>
          <w:jc w:val="center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A61C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591D" w14:textId="77777777" w:rsidR="00917551" w:rsidRPr="007A4151" w:rsidRDefault="00917551" w:rsidP="009020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Uganda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7851" w14:textId="77777777" w:rsidR="00917551" w:rsidRPr="007A4151" w:rsidRDefault="00917551" w:rsidP="009020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Tanzania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798A" w14:textId="77777777" w:rsidR="00917551" w:rsidRPr="007A4151" w:rsidRDefault="00917551" w:rsidP="009020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Kenya</w:t>
            </w:r>
          </w:p>
        </w:tc>
      </w:tr>
      <w:tr w:rsidR="00917551" w:rsidRPr="007A4151" w14:paraId="65A00EFA" w14:textId="77777777" w:rsidTr="009020F1">
        <w:trPr>
          <w:trHeight w:val="144"/>
          <w:jc w:val="center"/>
        </w:trPr>
        <w:tc>
          <w:tcPr>
            <w:tcW w:w="26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E7B9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5AE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OR (95% CI)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740B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aOR (95% CI)</w:t>
            </w:r>
            <w:r w:rsidRPr="00247344">
              <w:rPr>
                <w:rFonts w:cs="Times New Roman"/>
              </w:rPr>
              <w:t xml:space="preserve"> </w:t>
            </w: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619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OR (95% CI)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122B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aOR (95% CI)</w:t>
            </w:r>
            <w:r w:rsidRPr="00247344">
              <w:rPr>
                <w:rFonts w:cs="Times New Roman"/>
              </w:rPr>
              <w:t xml:space="preserve"> </w:t>
            </w: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7A6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OR (95% CI)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BE2F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aOR (95% CI)</w:t>
            </w:r>
            <w:r w:rsidRPr="00247344">
              <w:rPr>
                <w:rFonts w:cs="Times New Roman"/>
              </w:rPr>
              <w:t xml:space="preserve"> </w:t>
            </w: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†</w:t>
            </w:r>
          </w:p>
        </w:tc>
      </w:tr>
      <w:tr w:rsidR="00917551" w:rsidRPr="007A4151" w14:paraId="18D8FB5A" w14:textId="77777777" w:rsidTr="009020F1">
        <w:trPr>
          <w:trHeight w:val="144"/>
          <w:jc w:val="center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B6B74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>Socioeconomic status</w:t>
            </w: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Q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62AC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3A4659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D951E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026F54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CD57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8B668A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19AEF77A" w14:textId="77777777" w:rsidTr="009020F1">
        <w:trPr>
          <w:trHeight w:val="144"/>
          <w:jc w:val="center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F5FC5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9EB9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88 (0.63, 1.2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1118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79 (0.55, 1.1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AF91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67 (0.45, 1.0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2709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62 (0.41, 0.9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577F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7 (0.53, 1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914C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75 (0.50, 1.13)</w:t>
            </w:r>
          </w:p>
        </w:tc>
      </w:tr>
      <w:tr w:rsidR="00917551" w:rsidRPr="007A4151" w14:paraId="1D0E71FF" w14:textId="77777777" w:rsidTr="009020F1">
        <w:trPr>
          <w:trHeight w:val="144"/>
          <w:jc w:val="center"/>
        </w:trPr>
        <w:tc>
          <w:tcPr>
            <w:tcW w:w="26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8CD59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ABAD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5 (0.53, 1.06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496F302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62 (0.42, 0.92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67A9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47 (0.31, 0.70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2CEAD95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41 (0.27, 0.65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FAAB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0 (0.69, 1.45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306490A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96 (0.64, 1.43)</w:t>
            </w:r>
          </w:p>
        </w:tc>
      </w:tr>
      <w:tr w:rsidR="00917551" w:rsidRPr="007A4151" w14:paraId="753F817B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E380BDE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2C216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44 (0.31, 0.6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098F5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36 (0.25, 0.5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CD7F5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20 (0.13, 0.3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9AC19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19 (0.12, 0.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016BF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59 (0.40, 0.8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96A4D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55 (0.36, 0.84)</w:t>
            </w:r>
          </w:p>
        </w:tc>
      </w:tr>
      <w:tr w:rsidR="00917551" w:rsidRPr="007A4151" w14:paraId="22F9DA56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0574BBD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heterogene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01557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38C53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0∙00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F1D88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0C397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0∙00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063BB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2DA40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0∙04</w:t>
            </w:r>
          </w:p>
        </w:tc>
      </w:tr>
      <w:tr w:rsidR="00917551" w:rsidRPr="007A4151" w14:paraId="67C90BE5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639E783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73775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B6FE6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4AAA8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7CF99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7F51E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75A1B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917551" w:rsidRPr="007A4151" w14:paraId="2A752DB1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6DA2F0D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4BDDE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88D2BD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D74B5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07234F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66414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5E3AD1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56394E1C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</w:tcPr>
          <w:p w14:paraId="6C66B850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>Animals</w:t>
            </w: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Q1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B9CD2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6200F16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593A66F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308C19E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9CB3B9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54B8F26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24754FD0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F76747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5DFEF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37 (0.98, 1.9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0A795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32 (0.92, 1.8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DD8F8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23 (0.81, 1.8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D87CE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08 (0.69, 1.7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3D30C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25 (0.87, 1.8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84B08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27 (0.87, 1.86)</w:t>
            </w:r>
          </w:p>
        </w:tc>
      </w:tr>
      <w:tr w:rsidR="00917551" w:rsidRPr="007A4151" w14:paraId="56817C96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383A273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FBDEF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20 (0.86, 1.6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A62EC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22 (0.86, 1.7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5D823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57 (1.04, 2.3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58CCC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61 (1.02, 2.5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B39CA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5 (0.72, 1.5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8D36F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15 (0.77, 1.71)</w:t>
            </w:r>
          </w:p>
        </w:tc>
      </w:tr>
      <w:tr w:rsidR="00917551" w:rsidRPr="007A4151" w14:paraId="3742B8FA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09579CF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6EC29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2.31 (1.65, 3.2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2B937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2.65 (1.84, 3.8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C40A3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66 (1.10, 2.5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C8308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97 (1.22, 3.1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FB6BE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22 (0.84, 1.7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66B53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31 (0.87, 1.96)</w:t>
            </w:r>
          </w:p>
        </w:tc>
      </w:tr>
      <w:tr w:rsidR="00917551" w:rsidRPr="007A4151" w14:paraId="72CED06A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5BF18ED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heterogene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2C083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44618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&lt;0∙00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5E445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6FD42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0∙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2BD31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4EB05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79</w:t>
            </w:r>
          </w:p>
        </w:tc>
      </w:tr>
      <w:tr w:rsidR="00917551" w:rsidRPr="007A4151" w14:paraId="5364244F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31E6D52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548B2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6C138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359B7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99653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CCD20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A2820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27</w:t>
            </w:r>
          </w:p>
        </w:tc>
      </w:tr>
      <w:tr w:rsidR="00917551" w:rsidRPr="007A4151" w14:paraId="459CC2BA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3D1C0A4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83A8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24A3CE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0F97C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23D8A2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EAA9A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E7A51B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75D1622A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</w:tcPr>
          <w:p w14:paraId="29E721BA" w14:textId="7630A4F0" w:rsidR="00917551" w:rsidRPr="007A4151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npatient m</w:t>
            </w:r>
            <w:r w:rsidR="00917551" w:rsidRPr="007A4151">
              <w:rPr>
                <w:rFonts w:eastAsia="Times New Roman" w:cs="Times New Roman"/>
                <w:sz w:val="16"/>
                <w:szCs w:val="16"/>
              </w:rPr>
              <w:t xml:space="preserve">alaria </w:t>
            </w:r>
            <w:r w:rsidR="00917551"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305B35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2CBDD11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90C54C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391DFB5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4E3FFB4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0798390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2685E4FC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CAFD92B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2B46D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6 (0.76, 1.4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48DE6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97 (0.68, 1.4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88CF6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28 (0.86, 1.9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89EB2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22 (0.78, 1.8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0F024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6 (0.73, 1.5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D604E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18 (0.77, 1.82)</w:t>
            </w:r>
          </w:p>
        </w:tc>
      </w:tr>
      <w:tr w:rsidR="00917551" w:rsidRPr="007A4151" w14:paraId="446F3243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9AE68B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F343A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11 (0.80, 1.5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76AF7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02 (0.71, 1.4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3532C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99 (0.66, 1.4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E8F28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09 (0.69, 1.7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ABF0E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7 (0.73, 1.5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4627B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29 (0.81, 2.06)</w:t>
            </w:r>
          </w:p>
        </w:tc>
      </w:tr>
      <w:tr w:rsidR="00917551" w:rsidRPr="007A4151" w14:paraId="0FAB81C7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8E7FB72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A62CB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12 (0.80, 1.5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0E3C5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25 (0.86, 1.8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2D1FE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88 (0.59, 1.3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2CF1D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93 (0.59, 1.4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47F0D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95 (0.65, 1.3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F0745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10 (0.70, 1.73)</w:t>
            </w:r>
          </w:p>
        </w:tc>
      </w:tr>
      <w:tr w:rsidR="00917551" w:rsidRPr="007A4151" w14:paraId="0CC43BCC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19E58CE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heterogene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C1A27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81871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28667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F0507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4B4ED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1BE8F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76</w:t>
            </w:r>
          </w:p>
        </w:tc>
      </w:tr>
      <w:tr w:rsidR="00917551" w:rsidRPr="007A4151" w14:paraId="1F4BEC05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F36B735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1F4BA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A58ED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64E9A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63891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8E719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A8D04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83</w:t>
            </w:r>
          </w:p>
        </w:tc>
      </w:tr>
      <w:tr w:rsidR="00917551" w:rsidRPr="007A4151" w14:paraId="1CA6130C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EAA51AF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0C868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692E99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178D2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B8E3E4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F8C7A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50FDD3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22B5165A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</w:tcPr>
          <w:p w14:paraId="2A357034" w14:textId="5260B2D5" w:rsidR="00917551" w:rsidRPr="007A4151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Outpatient m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 xml:space="preserve">alaria </w:t>
            </w:r>
            <w:r w:rsidR="00917551"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1E413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26B9FD3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4834972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2496868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3DB3FC6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3CE7C67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2B95C440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82735BE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45729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2.05 (1.45, 2.9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4A106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80 (1.25, 2.6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6326F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6 (0.51, 1.1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D9ACE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73 (0.45, 1.1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CA694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9 (0.54, 1.1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361A2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83 (0.56, 1.24)</w:t>
            </w:r>
          </w:p>
        </w:tc>
      </w:tr>
      <w:tr w:rsidR="00917551" w:rsidRPr="007A4151" w14:paraId="73D794FA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B9697C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488C0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53 (1.09, 2.1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31866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25 (0.86, 1.8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FDA8F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6 (0.71, 1.5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4797C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12 (0.68, 1.8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9729F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2 (0.50, 1.0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313BF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74 (0.50, 1.10)</w:t>
            </w:r>
          </w:p>
        </w:tc>
      </w:tr>
      <w:tr w:rsidR="00917551" w:rsidRPr="007A4151" w14:paraId="73496E87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07B37E0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1B6C5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69 (1.21, 2.3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18D30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24 (0.85, 1.8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65541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34 (0.91, 1.9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57FA4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46 (0.89, 2.4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2A572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1 (0.48, 1.0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5E64A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67 (0.43, 1.06)</w:t>
            </w:r>
          </w:p>
        </w:tc>
      </w:tr>
      <w:tr w:rsidR="00917551" w:rsidRPr="007A4151" w14:paraId="2DDE450A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32232E4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heterogene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074CC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19B3C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13B82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8DAE7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0∙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6A67A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16CDB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62</w:t>
            </w:r>
          </w:p>
        </w:tc>
      </w:tr>
      <w:tr w:rsidR="00917551" w:rsidRPr="007A4151" w14:paraId="59D750F0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30B5185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4340B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15BD4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0B847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E4C49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575B2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51CAA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917551" w:rsidRPr="007A4151" w14:paraId="75BA942F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448E7D9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F32F7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B700A6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4C9B3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9EA651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3414D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91069E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2F3D6EF8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</w:tcPr>
          <w:p w14:paraId="11D3B8CD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n-specific febrile symptoms</w:t>
            </w: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Q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654F5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03A17F4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659D2D0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59D61D2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629897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028B260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6AA2D981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2D6F6F0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CC33A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83 (0.59, 1.1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E7293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91 (0.63, 1.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24499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46 (0.30, 0.6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280B4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67 (0.41, 1.0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46AD4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97 (0.66, 1.4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272D6A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92 (0.61, 1.40)</w:t>
            </w:r>
          </w:p>
        </w:tc>
      </w:tr>
      <w:tr w:rsidR="00917551" w:rsidRPr="007A4151" w14:paraId="4A2FBA20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47F1337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10E74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83 (0.59, 1.1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85F89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84 (0.58, 1.2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9DC81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6 (0.51, 1.1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11E60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13 (0.67, 1.9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B2AC4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36 (0.92, 2.0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8804D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48 (0.90, 2.44)</w:t>
            </w:r>
          </w:p>
        </w:tc>
      </w:tr>
      <w:tr w:rsidR="00917551" w:rsidRPr="007A4151" w14:paraId="21FB3817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40432AC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18AA2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83 (0.55, 1.2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457B4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83 (0.55, 1.2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983BF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81 (0.55, 1.2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40A03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82 (0.53, 1.2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4FF82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9 (0.75, 1.6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F018F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12 (0.74, 1.69)</w:t>
            </w:r>
          </w:p>
        </w:tc>
      </w:tr>
      <w:tr w:rsidR="00917551" w:rsidRPr="007A4151" w14:paraId="53B4C48D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DA39B34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heterogene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85F35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D5BF4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16E840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D8853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7C528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769EB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10</w:t>
            </w:r>
          </w:p>
        </w:tc>
      </w:tr>
      <w:tr w:rsidR="00917551" w:rsidRPr="007A4151" w14:paraId="4BAE3B87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8E533C8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00625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C95F8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6363A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F42B0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22BE1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E2AA5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37</w:t>
            </w:r>
          </w:p>
        </w:tc>
      </w:tr>
      <w:tr w:rsidR="00917551" w:rsidRPr="007A4151" w14:paraId="054125BF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62E750B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4D206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CE00CF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5E56F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03A351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138F8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D75A4D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513748E7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</w:tcPr>
          <w:p w14:paraId="2F51C3DD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>Home environment</w:t>
            </w: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Q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D3C6F4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4D847E6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6EF1B6F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4A0600F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6360FE7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1B10090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03AFB9AF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0F4AD5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A9EFBD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15 (0.83, 1.6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5F1467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05 (0.73, 1.5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9E9F1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35 (0.90, 2.0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4A0FF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12 (0.72, 1.7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52818A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14 (0.78, 1.6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40880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08 (0.72, 1.62)</w:t>
            </w:r>
          </w:p>
        </w:tc>
      </w:tr>
      <w:tr w:rsidR="00917551" w:rsidRPr="007A4151" w14:paraId="6BB20254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7731E15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55C53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6 (0.76, 1.4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7CF5E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93 (0.65, 1.3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F1731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72 (1.15, 2.5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D9BFC2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34 (0.86, 2.1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9E2D2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08 (0.74, 1.5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36E31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06 (0.71, 1.58)</w:t>
            </w:r>
          </w:p>
        </w:tc>
      </w:tr>
      <w:tr w:rsidR="00917551" w:rsidRPr="007A4151" w14:paraId="07745AD6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71033BA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9D1DA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22 (0.87, 1.7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8709D3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15 (0.81, 1.6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90B70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29 (0.86, 1.9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CB279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05 (0.66, 1.6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B9C83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1.34 (0.93, 1.9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426D9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1.29 (0.87, 1.92)</w:t>
            </w:r>
          </w:p>
        </w:tc>
      </w:tr>
      <w:tr w:rsidR="00917551" w:rsidRPr="007A4151" w14:paraId="1D4178B1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5CD70B4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heterogene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695C4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05835B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8D0E0F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60FA5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6FB6FE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CBDF46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∙55</w:t>
            </w:r>
          </w:p>
        </w:tc>
      </w:tr>
      <w:tr w:rsidR="00917551" w:rsidRPr="007A4151" w14:paraId="23AFE0BD" w14:textId="77777777" w:rsidTr="009020F1">
        <w:trPr>
          <w:trHeight w:val="144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3BFE64E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F32D88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26832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82A40C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DC2645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B4EA99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47344"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98DF01" w14:textId="77777777" w:rsidR="00917551" w:rsidRPr="00247344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47344">
              <w:rPr>
                <w:rFonts w:cs="Times New Roman"/>
                <w:sz w:val="16"/>
                <w:szCs w:val="16"/>
              </w:rPr>
              <w:t>0.23</w:t>
            </w:r>
          </w:p>
        </w:tc>
      </w:tr>
    </w:tbl>
    <w:p w14:paraId="01302455" w14:textId="6CD18C8E" w:rsidR="00917551" w:rsidRPr="000D5939" w:rsidRDefault="00917551" w:rsidP="000D5939">
      <w:pPr>
        <w:spacing w:before="120" w:after="0"/>
        <w:rPr>
          <w:rFonts w:cs="Times New Roman"/>
        </w:rPr>
      </w:pPr>
      <w:r w:rsidRPr="00D07832">
        <w:rPr>
          <w:rFonts w:cs="Times New Roman"/>
        </w:rPr>
        <w:t xml:space="preserve">* </w:t>
      </w:r>
      <w:r>
        <w:rPr>
          <w:rFonts w:cs="Times New Roman"/>
        </w:rPr>
        <w:t xml:space="preserve">Crude odds ratios </w:t>
      </w:r>
      <w:r w:rsidRPr="009E35D9">
        <w:rPr>
          <w:rFonts w:cs="Times New Roman"/>
        </w:rPr>
        <w:t>†</w:t>
      </w:r>
      <w:r w:rsidRPr="00D07832">
        <w:rPr>
          <w:rFonts w:cs="Times New Roman"/>
        </w:rPr>
        <w:t xml:space="preserve"> Model adjusted </w:t>
      </w:r>
      <w:r>
        <w:rPr>
          <w:rFonts w:cs="Times New Roman"/>
        </w:rPr>
        <w:t xml:space="preserve">further </w:t>
      </w:r>
      <w:r w:rsidRPr="00D07832">
        <w:rPr>
          <w:rFonts w:cs="Times New Roman"/>
        </w:rPr>
        <w:t>for</w:t>
      </w:r>
      <w:r w:rsidRPr="00146C36">
        <w:rPr>
          <w:rFonts w:cs="Times New Roman"/>
        </w:rPr>
        <w:t xml:space="preserve"> age using five groups (0-2, 3-5, 6-8, 9-11 and 12-15 years with dummy variables), sex and study region</w:t>
      </w:r>
      <w:r>
        <w:rPr>
          <w:rFonts w:cs="Times New Roman"/>
        </w:rPr>
        <w:t xml:space="preserve"> and</w:t>
      </w:r>
      <w:r w:rsidRPr="00D07832">
        <w:rPr>
          <w:rFonts w:cs="Times New Roman"/>
        </w:rPr>
        <w:t xml:space="preserve"> the six </w:t>
      </w:r>
      <w:r>
        <w:rPr>
          <w:rFonts w:cs="Times New Roman"/>
        </w:rPr>
        <w:t xml:space="preserve">extracted </w:t>
      </w:r>
      <w:r w:rsidRPr="00D07832">
        <w:rPr>
          <w:rFonts w:cs="Times New Roman"/>
        </w:rPr>
        <w:t>factors (SES, animal</w:t>
      </w:r>
      <w:r>
        <w:rPr>
          <w:rFonts w:cs="Times New Roman"/>
        </w:rPr>
        <w:t>s</w:t>
      </w:r>
      <w:r w:rsidRPr="00D07832">
        <w:rPr>
          <w:rFonts w:cs="Times New Roman"/>
        </w:rPr>
        <w:t xml:space="preserve">, malaria, bed nets, </w:t>
      </w:r>
      <w:r>
        <w:rPr>
          <w:rFonts w:cs="Times New Roman"/>
        </w:rPr>
        <w:t>Non-specific febrile symptoms</w:t>
      </w:r>
      <w:r w:rsidRPr="00D07832">
        <w:rPr>
          <w:rFonts w:cs="Times New Roman"/>
        </w:rPr>
        <w:t xml:space="preserve"> and home factor)</w:t>
      </w:r>
      <w:r>
        <w:rPr>
          <w:rFonts w:cs="Times New Roman"/>
          <w:sz w:val="24"/>
          <w:szCs w:val="24"/>
        </w:rPr>
        <w:br w:type="page"/>
      </w:r>
    </w:p>
    <w:p w14:paraId="0EAA2F00" w14:textId="78D769A1" w:rsidR="00917551" w:rsidRDefault="00917551" w:rsidP="00917551">
      <w:pPr>
        <w:rPr>
          <w:rFonts w:cs="Times New Roman"/>
          <w:sz w:val="24"/>
          <w:szCs w:val="24"/>
        </w:rPr>
      </w:pPr>
      <w:r w:rsidRPr="00917551">
        <w:rPr>
          <w:rFonts w:cs="Times New Roman"/>
          <w:b/>
          <w:bCs/>
          <w:sz w:val="24"/>
          <w:szCs w:val="24"/>
        </w:rPr>
        <w:lastRenderedPageBreak/>
        <w:t>Supplementary Table 4.</w:t>
      </w:r>
      <w:r w:rsidRPr="007A4151">
        <w:rPr>
          <w:rFonts w:cs="Times New Roman"/>
          <w:sz w:val="24"/>
          <w:szCs w:val="24"/>
        </w:rPr>
        <w:t xml:space="preserve"> Odds ratios </w:t>
      </w:r>
      <w:r w:rsidRPr="00786A32">
        <w:rPr>
          <w:rFonts w:cs="Times New Roman"/>
          <w:sz w:val="24"/>
          <w:szCs w:val="24"/>
        </w:rPr>
        <w:t xml:space="preserve">and 95% confidence intervals (CIs) </w:t>
      </w:r>
      <w:r w:rsidRPr="007A4151">
        <w:rPr>
          <w:rFonts w:cs="Times New Roman"/>
          <w:sz w:val="24"/>
          <w:szCs w:val="24"/>
        </w:rPr>
        <w:t>of the association of factors with eBL risk, by country</w:t>
      </w:r>
      <w:r>
        <w:rPr>
          <w:rFonts w:cs="Times New Roman"/>
          <w:sz w:val="24"/>
          <w:szCs w:val="24"/>
        </w:rPr>
        <w:t>.</w:t>
      </w:r>
    </w:p>
    <w:tbl>
      <w:tblPr>
        <w:tblW w:w="11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620"/>
        <w:gridCol w:w="1440"/>
        <w:gridCol w:w="1440"/>
        <w:gridCol w:w="1440"/>
        <w:gridCol w:w="1350"/>
        <w:gridCol w:w="1440"/>
      </w:tblGrid>
      <w:tr w:rsidR="00917551" w:rsidRPr="007A4151" w14:paraId="2632C41F" w14:textId="77777777" w:rsidTr="009020F1">
        <w:trPr>
          <w:trHeight w:val="20"/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CE58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DA6B" w14:textId="77777777" w:rsidR="00917551" w:rsidRPr="007A4151" w:rsidRDefault="00917551" w:rsidP="009020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Uganda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E32E" w14:textId="77777777" w:rsidR="00917551" w:rsidRPr="007A4151" w:rsidRDefault="00917551" w:rsidP="009020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Tanzania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5147" w14:textId="77777777" w:rsidR="00917551" w:rsidRPr="007A4151" w:rsidRDefault="00917551" w:rsidP="009020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Kenya</w:t>
            </w:r>
          </w:p>
        </w:tc>
      </w:tr>
      <w:tr w:rsidR="00917551" w:rsidRPr="007A4151" w14:paraId="2FD5A039" w14:textId="77777777" w:rsidTr="009020F1">
        <w:trPr>
          <w:trHeight w:val="20"/>
          <w:jc w:val="center"/>
        </w:trPr>
        <w:tc>
          <w:tcPr>
            <w:tcW w:w="25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9D00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C445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OR (95% CI)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7588B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aOR (95% CI)</w:t>
            </w:r>
            <w:r w:rsidRPr="00D07832">
              <w:rPr>
                <w:rFonts w:cs="Times New Roman"/>
              </w:rPr>
              <w:t xml:space="preserve"> </w:t>
            </w:r>
            <w:r w:rsidRPr="009E35D9">
              <w:rPr>
                <w:rFonts w:cs="Times New Roman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9F4B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OR (95% CI)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7CF12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aOR (95% CI)</w:t>
            </w:r>
            <w:r w:rsidRPr="00D07832">
              <w:rPr>
                <w:rFonts w:cs="Times New Roman"/>
              </w:rPr>
              <w:t xml:space="preserve"> </w:t>
            </w:r>
            <w:r w:rsidRPr="009E35D9">
              <w:rPr>
                <w:rFonts w:eastAsia="Times New Roman" w:cs="Times New Roman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C2AD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OR (95% CI)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C3838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aOR (95% CI)</w:t>
            </w:r>
            <w:r w:rsidRPr="00D07832">
              <w:rPr>
                <w:rFonts w:cs="Times New Roman"/>
              </w:rPr>
              <w:t xml:space="preserve"> </w:t>
            </w:r>
            <w:r w:rsidRPr="009E35D9">
              <w:rPr>
                <w:rFonts w:eastAsia="Times New Roman" w:cs="Times New Roman"/>
                <w:b/>
                <w:bCs/>
                <w:sz w:val="16"/>
                <w:szCs w:val="16"/>
              </w:rPr>
              <w:t>†</w:t>
            </w:r>
          </w:p>
        </w:tc>
      </w:tr>
      <w:tr w:rsidR="00917551" w:rsidRPr="007A4151" w14:paraId="620D28E4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70896B" w14:textId="77777777" w:rsidR="00917551" w:rsidRPr="007A4151" w:rsidRDefault="00917551" w:rsidP="009020F1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Malaria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infectio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549820" w14:textId="77777777" w:rsidR="00917551" w:rsidRPr="00D07832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95CDDB0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B18F83" w14:textId="77777777" w:rsidR="00917551" w:rsidRPr="00D07832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8DB87FA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8FC7788" w14:textId="77777777" w:rsidR="00917551" w:rsidRPr="00D07832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88283F6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917551" w:rsidRPr="007A4151" w14:paraId="6BE63C94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69955" w14:textId="77777777" w:rsidR="00917551" w:rsidRPr="007A4151" w:rsidRDefault="00917551" w:rsidP="009020F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icroscopy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>/</w:t>
            </w:r>
            <w:r>
              <w:rPr>
                <w:rFonts w:eastAsia="Times New Roman" w:cs="Times New Roman"/>
                <w:sz w:val="16"/>
                <w:szCs w:val="16"/>
              </w:rPr>
              <w:t>Rapid Diagnostic Test (RDT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517F1" w14:textId="77777777" w:rsidR="00917551" w:rsidRPr="008013E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CC425A9" w14:textId="77777777" w:rsidR="00917551" w:rsidRPr="008013E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E58535" w14:textId="77777777" w:rsidR="00917551" w:rsidRPr="008013E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3437AB" w14:textId="77777777" w:rsidR="00917551" w:rsidRPr="008013E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4866E1" w14:textId="77777777" w:rsidR="00917551" w:rsidRPr="008013E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9F6B5A" w14:textId="77777777" w:rsidR="00917551" w:rsidRPr="008013E4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917551" w:rsidRPr="007A4151" w14:paraId="3ADE0EA3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ED9BF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>Negativ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on both test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4687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87EB8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64700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A2A239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A4457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0A294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3EEDA2D5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4637F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 xml:space="preserve">Positive </w:t>
            </w:r>
            <w:r>
              <w:rPr>
                <w:rFonts w:eastAsia="Times New Roman" w:cs="Times New Roman"/>
                <w:sz w:val="16"/>
                <w:szCs w:val="16"/>
              </w:rPr>
              <w:t>on m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>icroscopy or RD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9E8A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color w:val="000000"/>
                <w:sz w:val="16"/>
                <w:szCs w:val="16"/>
              </w:rPr>
              <w:t>0.52 (0.46, 0.5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BEE857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color w:val="000000"/>
                <w:sz w:val="16"/>
                <w:szCs w:val="16"/>
              </w:rPr>
              <w:t>0.54 (0.39, 0.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2EE4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40 (0.33, 0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1FD42D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color w:val="000000"/>
                <w:sz w:val="16"/>
                <w:szCs w:val="16"/>
              </w:rPr>
              <w:t>0.48 (0.26, 0.8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ADCF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color w:val="000000"/>
                <w:sz w:val="16"/>
                <w:szCs w:val="16"/>
              </w:rPr>
              <w:t>0.29 (0.24, 0.3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1FCEBC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color w:val="000000"/>
                <w:sz w:val="16"/>
                <w:szCs w:val="16"/>
              </w:rPr>
              <w:t>0.30 (0.20, 0.46)</w:t>
            </w:r>
          </w:p>
        </w:tc>
      </w:tr>
      <w:tr w:rsidR="00917551" w:rsidRPr="007A4151" w14:paraId="5ED7CE19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C9D0C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19CC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97E90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301D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6F96DB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2E78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6AA504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917551" w:rsidRPr="007A4151" w14:paraId="7DD7C49E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A8866" w14:textId="77777777" w:rsidR="00917551" w:rsidRPr="007A4151" w:rsidRDefault="00917551" w:rsidP="009020F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 xml:space="preserve">Malaria </w:t>
            </w:r>
            <w:r>
              <w:rPr>
                <w:rFonts w:eastAsia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F796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8282F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E84B2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97DAD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B2D1A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722D1C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917551" w:rsidRPr="007A4151" w14:paraId="5B8C68E2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EDA1B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>Negativ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on both test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22FA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89E39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ED093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487A2B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7A9D4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F163B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36A850B7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07F6B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Positive on 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>RDT</w:t>
            </w:r>
            <w:r>
              <w:rPr>
                <w:rFonts w:eastAsia="Times New Roman" w:cs="Times New Roman"/>
                <w:sz w:val="16"/>
                <w:szCs w:val="16"/>
              </w:rPr>
              <w:t>, negative on microscopy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4F32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62 (0.52, 0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C3008D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58 (0.34, 0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0D1E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61 (0.46, 0.8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B10D5D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83 (0.31, 2.2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98EC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18 (0.13, 0.2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E1715B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15 (0.05, 0.45)</w:t>
            </w:r>
          </w:p>
        </w:tc>
      </w:tr>
      <w:tr w:rsidR="00917551" w:rsidRPr="007A4151" w14:paraId="1ED47690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D4A67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ositive on m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 xml:space="preserve">icroscopy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regardless of 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>RD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result 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C4E0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50 (0.44, 0.5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79A18B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55 (0.39, 0.7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30AD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40 (0.32, 0.5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8B36C0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46 (0.22, 0.9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398D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41 (0.35, 0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A4A48B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44 (0.27, 0.71)</w:t>
            </w:r>
          </w:p>
        </w:tc>
      </w:tr>
      <w:tr w:rsidR="00917551" w:rsidRPr="007A4151" w14:paraId="4F2613C1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5433C" w14:textId="6E33FD99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1353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6E3E98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1E83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2B70EA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8FF3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B24D5A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.00003</w:t>
            </w:r>
          </w:p>
        </w:tc>
      </w:tr>
      <w:tr w:rsidR="00917551" w:rsidRPr="007A4151" w14:paraId="70216717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0BF17" w14:textId="77777777" w:rsidR="00917551" w:rsidRPr="007A4151" w:rsidRDefault="00917551" w:rsidP="009020F1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b/>
                <w:bCs/>
                <w:sz w:val="16"/>
                <w:szCs w:val="16"/>
              </w:rPr>
              <w:t>Factor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F7F0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7F895F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F247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45BD7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37EA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79FFFB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917551" w:rsidRPr="007A4151" w14:paraId="4252230D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CE13B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>Socioeconomic status</w:t>
            </w: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Q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9624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79C59C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2DA17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98B24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FBB89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CE5434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131A5011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78F06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6C93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45 (0.90, 2.3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8F1723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27 (1.25, 4.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73C9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58 (0.33, 1.0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D9C1E7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61 (0.30, 1.2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951C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50 (0.87, 2.6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CD3596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38 (0.73, 2.59)</w:t>
            </w:r>
          </w:p>
        </w:tc>
      </w:tr>
      <w:tr w:rsidR="00917551" w:rsidRPr="007A4151" w14:paraId="778B9FFD" w14:textId="77777777" w:rsidTr="009020F1">
        <w:trPr>
          <w:trHeight w:val="20"/>
          <w:jc w:val="center"/>
        </w:trPr>
        <w:tc>
          <w:tcPr>
            <w:tcW w:w="2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E48C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BA173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46 (1.66, 3.64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541A543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68 (2.24, 6.04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1D2EF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74 (0.44, 1.25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79EF4E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41 (0.20, 0.83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4EBA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57 (1.52, 4.34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5B70201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92 (1.61, 5.29)</w:t>
            </w:r>
          </w:p>
        </w:tc>
      </w:tr>
      <w:tr w:rsidR="00917551" w:rsidRPr="007A4151" w14:paraId="664E0B48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285AF5C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A53F6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67 (1.04, 2.70)</w:t>
            </w:r>
          </w:p>
        </w:tc>
        <w:tc>
          <w:tcPr>
            <w:tcW w:w="1440" w:type="dxa"/>
            <w:vAlign w:val="center"/>
          </w:tcPr>
          <w:p w14:paraId="677E2A3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06 (1.16, 3.6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27152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01 (0.62, 1.64)</w:t>
            </w:r>
          </w:p>
        </w:tc>
        <w:tc>
          <w:tcPr>
            <w:tcW w:w="1440" w:type="dxa"/>
            <w:vAlign w:val="center"/>
          </w:tcPr>
          <w:p w14:paraId="6C62DBA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79 (0.41, 1.5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91339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4.66 (2.87, 7.58)</w:t>
            </w:r>
          </w:p>
        </w:tc>
        <w:tc>
          <w:tcPr>
            <w:tcW w:w="1440" w:type="dxa"/>
            <w:vAlign w:val="center"/>
          </w:tcPr>
          <w:p w14:paraId="0874077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99 (2.24, 7.11)</w:t>
            </w:r>
          </w:p>
        </w:tc>
      </w:tr>
      <w:tr w:rsidR="00917551" w:rsidRPr="007A4151" w14:paraId="6AB814B7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5B13C0D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D8EED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440" w:type="dxa"/>
            <w:vAlign w:val="center"/>
          </w:tcPr>
          <w:p w14:paraId="604F6A9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∙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B8534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81</w:t>
            </w:r>
          </w:p>
        </w:tc>
        <w:tc>
          <w:tcPr>
            <w:tcW w:w="1440" w:type="dxa"/>
            <w:vAlign w:val="center"/>
          </w:tcPr>
          <w:p w14:paraId="775FCEB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8B23D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41EAE09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</w:tr>
      <w:tr w:rsidR="00917551" w:rsidRPr="007A4151" w14:paraId="42488912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2FFB255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69386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DA592D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004B7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A5C78B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8ECAF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90CFCB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4E8500CA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14:paraId="73BF4A08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>Animals</w:t>
            </w: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Q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C88149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5B8A85B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6C39E69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045153B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3F05EB0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61171B7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55E63FA5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5F7C227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4239D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92 (1.10, 3.33)</w:t>
            </w:r>
          </w:p>
        </w:tc>
        <w:tc>
          <w:tcPr>
            <w:tcW w:w="1440" w:type="dxa"/>
            <w:vAlign w:val="center"/>
          </w:tcPr>
          <w:p w14:paraId="5FB0EEE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01 (1.61, 5.6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CAD86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85 (0.46, 1.55)</w:t>
            </w:r>
          </w:p>
        </w:tc>
        <w:tc>
          <w:tcPr>
            <w:tcW w:w="1440" w:type="dxa"/>
            <w:vAlign w:val="center"/>
          </w:tcPr>
          <w:p w14:paraId="7DDDE81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01 (0.49, 2.0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1DF5C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89 (0.61, 1.31)</w:t>
            </w:r>
          </w:p>
        </w:tc>
        <w:tc>
          <w:tcPr>
            <w:tcW w:w="1440" w:type="dxa"/>
            <w:vAlign w:val="center"/>
          </w:tcPr>
          <w:p w14:paraId="2969AB8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11 (0.69, 1.80)</w:t>
            </w:r>
          </w:p>
        </w:tc>
      </w:tr>
      <w:tr w:rsidR="00917551" w:rsidRPr="007A4151" w14:paraId="1F906100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D248277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AE142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4.24 (2.60, 6.92)</w:t>
            </w:r>
          </w:p>
        </w:tc>
        <w:tc>
          <w:tcPr>
            <w:tcW w:w="1440" w:type="dxa"/>
            <w:vAlign w:val="center"/>
          </w:tcPr>
          <w:p w14:paraId="3D47FF0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7.01 (4.03, 12.1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0E6CF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61 (0.96, 2.70)</w:t>
            </w:r>
          </w:p>
        </w:tc>
        <w:tc>
          <w:tcPr>
            <w:tcW w:w="1440" w:type="dxa"/>
            <w:vAlign w:val="center"/>
          </w:tcPr>
          <w:p w14:paraId="5A76B13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88 (1.96, 7.6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789BD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61 (0.39, 0.95)</w:t>
            </w:r>
          </w:p>
        </w:tc>
        <w:tc>
          <w:tcPr>
            <w:tcW w:w="1440" w:type="dxa"/>
            <w:vAlign w:val="center"/>
          </w:tcPr>
          <w:p w14:paraId="2C0038D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77 (0.47, 1.26)</w:t>
            </w:r>
          </w:p>
        </w:tc>
      </w:tr>
      <w:tr w:rsidR="00917551" w:rsidRPr="007A4151" w14:paraId="5C2C6EB1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0E603E3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2FC88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6.12 (3.77, 9.93)</w:t>
            </w:r>
          </w:p>
        </w:tc>
        <w:tc>
          <w:tcPr>
            <w:tcW w:w="1440" w:type="dxa"/>
            <w:vAlign w:val="center"/>
          </w:tcPr>
          <w:p w14:paraId="2B2B905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7.05 (3.94, 12.6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4D6E0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14 (0.66, 1.98)</w:t>
            </w:r>
          </w:p>
        </w:tc>
        <w:tc>
          <w:tcPr>
            <w:tcW w:w="1440" w:type="dxa"/>
            <w:vAlign w:val="center"/>
          </w:tcPr>
          <w:p w14:paraId="5281D90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59 (1.74, 7.4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6F5CE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56 (0.37, 0.86)</w:t>
            </w:r>
          </w:p>
        </w:tc>
        <w:tc>
          <w:tcPr>
            <w:tcW w:w="1440" w:type="dxa"/>
            <w:vAlign w:val="center"/>
          </w:tcPr>
          <w:p w14:paraId="7D4BB35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73 (0.44, 1.22)</w:t>
            </w:r>
          </w:p>
        </w:tc>
      </w:tr>
      <w:tr w:rsidR="00917551" w:rsidRPr="007A4151" w14:paraId="29DE292E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F9F64D4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EBDB6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434CD5B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AF720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1440" w:type="dxa"/>
            <w:vAlign w:val="center"/>
          </w:tcPr>
          <w:p w14:paraId="66B7026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E45E1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440" w:type="dxa"/>
            <w:vAlign w:val="center"/>
          </w:tcPr>
          <w:p w14:paraId="74F9AFE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06</w:t>
            </w:r>
          </w:p>
        </w:tc>
      </w:tr>
      <w:tr w:rsidR="00917551" w:rsidRPr="007A4151" w14:paraId="45995746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ADE91B7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8908A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F1E9D9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91051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A7D55F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58B6C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4769EC4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6A0131D3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14:paraId="26B5F438" w14:textId="000BFC16" w:rsidR="00917551" w:rsidRPr="007A4151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npatient m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>alaria</w:t>
            </w:r>
            <w:r w:rsidR="00917551" w:rsidRPr="007A4151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917551"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D66CF6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5C2E773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7DA0043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7ECEBB9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5C00B68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226724F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5E418C57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AE16AA8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C5844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18 (1.47, 3.23)</w:t>
            </w:r>
          </w:p>
        </w:tc>
        <w:tc>
          <w:tcPr>
            <w:tcW w:w="1440" w:type="dxa"/>
            <w:vAlign w:val="center"/>
          </w:tcPr>
          <w:p w14:paraId="68714C9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92 (1.21, 3.0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936BA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00 (0.57, 1.76)</w:t>
            </w:r>
          </w:p>
        </w:tc>
        <w:tc>
          <w:tcPr>
            <w:tcW w:w="1440" w:type="dxa"/>
            <w:vAlign w:val="center"/>
          </w:tcPr>
          <w:p w14:paraId="7B95039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08 (0.54, 2.1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B7744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82 (0.51, 1.30)</w:t>
            </w:r>
          </w:p>
        </w:tc>
        <w:tc>
          <w:tcPr>
            <w:tcW w:w="1440" w:type="dxa"/>
            <w:vAlign w:val="center"/>
          </w:tcPr>
          <w:p w14:paraId="7EF37E4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12 (0.64, 1.96)</w:t>
            </w:r>
          </w:p>
        </w:tc>
      </w:tr>
      <w:tr w:rsidR="00917551" w:rsidRPr="007A4151" w14:paraId="27153966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3B1D853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C49F2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37 (0.91, 2.06)</w:t>
            </w:r>
          </w:p>
        </w:tc>
        <w:tc>
          <w:tcPr>
            <w:tcW w:w="1440" w:type="dxa"/>
            <w:vAlign w:val="center"/>
          </w:tcPr>
          <w:p w14:paraId="1A1A5B1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26 (0.75, 2.1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250C2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84 (0.46, 1.54)</w:t>
            </w:r>
          </w:p>
        </w:tc>
        <w:tc>
          <w:tcPr>
            <w:tcW w:w="1440" w:type="dxa"/>
            <w:vAlign w:val="center"/>
          </w:tcPr>
          <w:p w14:paraId="284FC74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07 (0.51, 2.2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9CAE7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69 (0.41, 1.15)</w:t>
            </w:r>
          </w:p>
        </w:tc>
        <w:tc>
          <w:tcPr>
            <w:tcW w:w="1440" w:type="dxa"/>
            <w:vAlign w:val="center"/>
          </w:tcPr>
          <w:p w14:paraId="70DE9C0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93 (0.51, 1.71)</w:t>
            </w:r>
          </w:p>
        </w:tc>
      </w:tr>
      <w:tr w:rsidR="00917551" w:rsidRPr="007A4151" w14:paraId="0B798C6C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447CB0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43D41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65 (1.12, 2.44)</w:t>
            </w:r>
          </w:p>
        </w:tc>
        <w:tc>
          <w:tcPr>
            <w:tcW w:w="1440" w:type="dxa"/>
            <w:vAlign w:val="center"/>
          </w:tcPr>
          <w:p w14:paraId="222CFBA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59 (0.96, 2.6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BE37F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54 (0.93, 2.56)</w:t>
            </w:r>
          </w:p>
        </w:tc>
        <w:tc>
          <w:tcPr>
            <w:tcW w:w="1440" w:type="dxa"/>
            <w:vAlign w:val="center"/>
          </w:tcPr>
          <w:p w14:paraId="4674DF7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93 (1.01, 3.7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ADE8A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46 (1.67, 3.64)</w:t>
            </w:r>
          </w:p>
        </w:tc>
        <w:tc>
          <w:tcPr>
            <w:tcW w:w="1440" w:type="dxa"/>
            <w:vAlign w:val="center"/>
          </w:tcPr>
          <w:p w14:paraId="06C33FF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29 (1.41, 3.73)</w:t>
            </w:r>
          </w:p>
        </w:tc>
      </w:tr>
      <w:tr w:rsidR="00917551" w:rsidRPr="007A4151" w14:paraId="46025B23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510CCCB9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16A59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1440" w:type="dxa"/>
            <w:vAlign w:val="center"/>
          </w:tcPr>
          <w:p w14:paraId="46DC015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2BBB1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1440" w:type="dxa"/>
            <w:vAlign w:val="center"/>
          </w:tcPr>
          <w:p w14:paraId="05B48D4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9D0B0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75BBF06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</w:tr>
      <w:tr w:rsidR="00917551" w:rsidRPr="007A4151" w14:paraId="41A23509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36F1EB6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FA138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CCBA24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1CF97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19A763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B6C44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79386A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0E2079F0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14:paraId="06D9737A" w14:textId="20AA539C" w:rsidR="00917551" w:rsidRPr="007A4151" w:rsidRDefault="009020F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Outpatient m</w:t>
            </w:r>
            <w:r w:rsidRPr="007A4151">
              <w:rPr>
                <w:rFonts w:eastAsia="Times New Roman" w:cs="Times New Roman"/>
                <w:sz w:val="16"/>
                <w:szCs w:val="16"/>
              </w:rPr>
              <w:t xml:space="preserve">alaria </w:t>
            </w:r>
            <w:r w:rsidR="00917551"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F2FB8F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4D84EB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3950EB5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70625F0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8E435E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35F4DF1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3FBEAED0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EF29F38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D2CF3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40 (1.89, 6.12)</w:t>
            </w:r>
          </w:p>
        </w:tc>
        <w:tc>
          <w:tcPr>
            <w:tcW w:w="1440" w:type="dxa"/>
            <w:vAlign w:val="center"/>
          </w:tcPr>
          <w:p w14:paraId="0E63F00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16 (1.63, 6.1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FB48B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13 (0.96, 4.73)</w:t>
            </w:r>
          </w:p>
        </w:tc>
        <w:tc>
          <w:tcPr>
            <w:tcW w:w="1440" w:type="dxa"/>
            <w:vAlign w:val="center"/>
          </w:tcPr>
          <w:p w14:paraId="0521024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78 (1.52, 9.3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610BF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67 (1.65, 4.30)</w:t>
            </w:r>
          </w:p>
        </w:tc>
        <w:tc>
          <w:tcPr>
            <w:tcW w:w="1440" w:type="dxa"/>
            <w:vAlign w:val="center"/>
          </w:tcPr>
          <w:p w14:paraId="4C143EE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36 (1.36, 4.09)</w:t>
            </w:r>
          </w:p>
        </w:tc>
      </w:tr>
      <w:tr w:rsidR="00917551" w:rsidRPr="007A4151" w14:paraId="6A922FB3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1453B8E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0A6FD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5.22 (3.00, 9.07)</w:t>
            </w:r>
          </w:p>
        </w:tc>
        <w:tc>
          <w:tcPr>
            <w:tcW w:w="1440" w:type="dxa"/>
            <w:vAlign w:val="center"/>
          </w:tcPr>
          <w:p w14:paraId="33710F8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6.78 (3.65, 12.6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6D7D0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4.38 (2.15, 8.92)</w:t>
            </w:r>
          </w:p>
        </w:tc>
        <w:tc>
          <w:tcPr>
            <w:tcW w:w="1440" w:type="dxa"/>
            <w:vAlign w:val="center"/>
          </w:tcPr>
          <w:p w14:paraId="6A61ED8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7.75 (3.23, 18.6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E21D2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37 (1.47, 3.84)</w:t>
            </w:r>
          </w:p>
        </w:tc>
        <w:tc>
          <w:tcPr>
            <w:tcW w:w="1440" w:type="dxa"/>
            <w:vAlign w:val="center"/>
          </w:tcPr>
          <w:p w14:paraId="0286059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74 (0.99, 3.06)</w:t>
            </w:r>
          </w:p>
        </w:tc>
      </w:tr>
      <w:tr w:rsidR="00917551" w:rsidRPr="007A4151" w14:paraId="1C4D8995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53CD3CE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962DE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8.53 (5.00, 14.56)</w:t>
            </w:r>
          </w:p>
        </w:tc>
        <w:tc>
          <w:tcPr>
            <w:tcW w:w="1440" w:type="dxa"/>
            <w:vAlign w:val="center"/>
          </w:tcPr>
          <w:p w14:paraId="616C976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0.69 (5.92, 19.3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F8BD4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4.27 (2.09, 8.71)</w:t>
            </w:r>
          </w:p>
        </w:tc>
        <w:tc>
          <w:tcPr>
            <w:tcW w:w="1440" w:type="dxa"/>
            <w:vAlign w:val="center"/>
          </w:tcPr>
          <w:p w14:paraId="6A833B5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9.35 (3.87, 22.5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8868E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08 (1.23, 3.52)</w:t>
            </w:r>
          </w:p>
        </w:tc>
        <w:tc>
          <w:tcPr>
            <w:tcW w:w="1440" w:type="dxa"/>
            <w:vAlign w:val="center"/>
          </w:tcPr>
          <w:p w14:paraId="572E0A4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85 (1.01, 3.40)</w:t>
            </w:r>
          </w:p>
        </w:tc>
      </w:tr>
      <w:tr w:rsidR="00917551" w:rsidRPr="007A4151" w14:paraId="7BAB9F95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5A3E4A8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87DE7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066E687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AAE3B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3AEEC3B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D6197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440" w:type="dxa"/>
            <w:vAlign w:val="center"/>
          </w:tcPr>
          <w:p w14:paraId="549BE4F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20</w:t>
            </w:r>
          </w:p>
        </w:tc>
      </w:tr>
      <w:tr w:rsidR="00917551" w:rsidRPr="007A4151" w14:paraId="7CD5623E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2161EC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A67CE6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F12528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F5071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F1EF053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F685A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4C7342C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68E359B6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14:paraId="2126ED32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n-specific febrile symptoms</w:t>
            </w: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Q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D6656A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0A16329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109E6A4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2860B0FD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2072A96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69D9F04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2D06981C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4F5825E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97358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07 (0.63, 1.84)</w:t>
            </w:r>
          </w:p>
        </w:tc>
        <w:tc>
          <w:tcPr>
            <w:tcW w:w="1440" w:type="dxa"/>
            <w:vAlign w:val="center"/>
          </w:tcPr>
          <w:p w14:paraId="08ED4CB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53 (0.87, 2.7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A5E08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1.19 (2.60, 48.19)</w:t>
            </w:r>
          </w:p>
        </w:tc>
        <w:tc>
          <w:tcPr>
            <w:tcW w:w="1440" w:type="dxa"/>
            <w:vAlign w:val="center"/>
          </w:tcPr>
          <w:p w14:paraId="00A45EA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9.69 (2.11, 44.4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D0404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45 (0.75, 2.81)</w:t>
            </w:r>
          </w:p>
        </w:tc>
        <w:tc>
          <w:tcPr>
            <w:tcW w:w="1440" w:type="dxa"/>
            <w:vAlign w:val="center"/>
          </w:tcPr>
          <w:p w14:paraId="1C3EB73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54 (0.75, 3.17)</w:t>
            </w:r>
          </w:p>
        </w:tc>
      </w:tr>
      <w:tr w:rsidR="00917551" w:rsidRPr="007A4151" w14:paraId="76E405DD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10644AF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85D79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71 (1.02, 2.88)</w:t>
            </w:r>
          </w:p>
        </w:tc>
        <w:tc>
          <w:tcPr>
            <w:tcW w:w="1440" w:type="dxa"/>
            <w:vAlign w:val="center"/>
          </w:tcPr>
          <w:p w14:paraId="61ACE35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74 (1.47, 5.1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99995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1.28 (2.61, 48.72)</w:t>
            </w:r>
          </w:p>
        </w:tc>
        <w:tc>
          <w:tcPr>
            <w:tcW w:w="1440" w:type="dxa"/>
            <w:vAlign w:val="center"/>
          </w:tcPr>
          <w:p w14:paraId="5F9D065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1.09 (2.38, 51.7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09CA2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75 (0.98, 3.13)</w:t>
            </w:r>
          </w:p>
        </w:tc>
        <w:tc>
          <w:tcPr>
            <w:tcW w:w="1440" w:type="dxa"/>
            <w:vAlign w:val="center"/>
          </w:tcPr>
          <w:p w14:paraId="609CB54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88 (0.92, 3.87)</w:t>
            </w:r>
          </w:p>
        </w:tc>
      </w:tr>
      <w:tr w:rsidR="00917551" w:rsidRPr="007A4151" w14:paraId="5C1B70E3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4C1E6A6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BA2F6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5.81 (3.58, 9.44)</w:t>
            </w:r>
          </w:p>
        </w:tc>
        <w:tc>
          <w:tcPr>
            <w:tcW w:w="1440" w:type="dxa"/>
            <w:vAlign w:val="center"/>
          </w:tcPr>
          <w:p w14:paraId="2AB9EFC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7.56 (4.35, 13.1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31030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9.98 (9.70, 164.79)</w:t>
            </w:r>
          </w:p>
        </w:tc>
        <w:tc>
          <w:tcPr>
            <w:tcW w:w="1440" w:type="dxa"/>
            <w:vAlign w:val="center"/>
          </w:tcPr>
          <w:p w14:paraId="054D296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7.42 (6.43, 116.8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3A782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6.44 (3.82, 10.86)</w:t>
            </w:r>
          </w:p>
        </w:tc>
        <w:tc>
          <w:tcPr>
            <w:tcW w:w="1440" w:type="dxa"/>
            <w:vAlign w:val="center"/>
          </w:tcPr>
          <w:p w14:paraId="6A1FAC2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5.69 (3.16, 10.23)</w:t>
            </w:r>
          </w:p>
        </w:tc>
      </w:tr>
      <w:tr w:rsidR="00917551" w:rsidRPr="007A4151" w14:paraId="2B5DB9F7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3C69AD2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2E226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25EAF1D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4D44F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4C5C5D0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68A09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5EE5A7A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</w:tr>
      <w:tr w:rsidR="00917551" w:rsidRPr="007A4151" w14:paraId="60C3BBD6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5B3FBB7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CC842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4F6C2DA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9E1A9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16F9E5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1AA7B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3A0896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17551" w:rsidRPr="007A4151" w14:paraId="79260251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14:paraId="5009D9E8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7A4151">
              <w:rPr>
                <w:rFonts w:eastAsia="Times New Roman" w:cs="Times New Roman"/>
                <w:sz w:val="16"/>
                <w:szCs w:val="16"/>
              </w:rPr>
              <w:t>Home environment</w:t>
            </w: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Q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4F978F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1A273D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204316B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8CA230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DAE62C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7610AF6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</w:tr>
      <w:tr w:rsidR="00917551" w:rsidRPr="007A4151" w14:paraId="4023482D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233E007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26371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27 (0.80, 2.02)</w:t>
            </w:r>
          </w:p>
        </w:tc>
        <w:tc>
          <w:tcPr>
            <w:tcW w:w="1440" w:type="dxa"/>
            <w:vAlign w:val="center"/>
          </w:tcPr>
          <w:p w14:paraId="641C89A7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21 (0.70, 2.0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D9C82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16 (0.66, 2.03)</w:t>
            </w:r>
          </w:p>
        </w:tc>
        <w:tc>
          <w:tcPr>
            <w:tcW w:w="1440" w:type="dxa"/>
            <w:vAlign w:val="center"/>
          </w:tcPr>
          <w:p w14:paraId="7EDF422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66 (0.84, 3.2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F9936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75 (1.09, 2.81)</w:t>
            </w:r>
          </w:p>
        </w:tc>
        <w:tc>
          <w:tcPr>
            <w:tcW w:w="1440" w:type="dxa"/>
            <w:vAlign w:val="center"/>
          </w:tcPr>
          <w:p w14:paraId="6299C4E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91 (0.99, 3.66)</w:t>
            </w:r>
          </w:p>
        </w:tc>
      </w:tr>
      <w:tr w:rsidR="00917551" w:rsidRPr="007A4151" w14:paraId="0FC61195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494CF06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lastRenderedPageBreak/>
              <w:t>Q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D6E980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20 (1.46, 3.31)</w:t>
            </w:r>
          </w:p>
        </w:tc>
        <w:tc>
          <w:tcPr>
            <w:tcW w:w="1440" w:type="dxa"/>
            <w:vAlign w:val="center"/>
          </w:tcPr>
          <w:p w14:paraId="7EC8C8E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96 (1.21, 3.1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D084C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95 (0.54, 1.67)</w:t>
            </w:r>
          </w:p>
        </w:tc>
        <w:tc>
          <w:tcPr>
            <w:tcW w:w="1440" w:type="dxa"/>
            <w:vAlign w:val="center"/>
          </w:tcPr>
          <w:p w14:paraId="1581F8E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43 (0.71, 2.8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362AC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32 (0.82, 2.12)</w:t>
            </w:r>
          </w:p>
        </w:tc>
        <w:tc>
          <w:tcPr>
            <w:tcW w:w="1440" w:type="dxa"/>
            <w:vAlign w:val="center"/>
          </w:tcPr>
          <w:p w14:paraId="5713057B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96 (1.13, 3.38)</w:t>
            </w:r>
          </w:p>
        </w:tc>
      </w:tr>
      <w:tr w:rsidR="00917551" w:rsidRPr="007A4151" w14:paraId="6C173DA5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C9D4910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Q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08ACAC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38 (2.27, 5.03)</w:t>
            </w:r>
          </w:p>
        </w:tc>
        <w:tc>
          <w:tcPr>
            <w:tcW w:w="1440" w:type="dxa"/>
            <w:vAlign w:val="center"/>
          </w:tcPr>
          <w:p w14:paraId="5CD535B9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3.39 (2.10, 5.4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7AE22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22 (0.72, 2.07)</w:t>
            </w:r>
          </w:p>
        </w:tc>
        <w:tc>
          <w:tcPr>
            <w:tcW w:w="1440" w:type="dxa"/>
            <w:vAlign w:val="center"/>
          </w:tcPr>
          <w:p w14:paraId="574209B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75 (0.84, 3.6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7BA9E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1.85 (1.19, 2.87)</w:t>
            </w:r>
          </w:p>
        </w:tc>
        <w:tc>
          <w:tcPr>
            <w:tcW w:w="1440" w:type="dxa"/>
            <w:vAlign w:val="center"/>
          </w:tcPr>
          <w:p w14:paraId="723165B1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2.20 (1.27, 3.80)</w:t>
            </w:r>
          </w:p>
        </w:tc>
      </w:tr>
      <w:tr w:rsidR="00917551" w:rsidRPr="007A4151" w14:paraId="7E388D0D" w14:textId="77777777" w:rsidTr="009020F1">
        <w:trPr>
          <w:trHeight w:val="2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52A4D701" w14:textId="77777777" w:rsidR="00917551" w:rsidRPr="007A4151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A4151">
              <w:rPr>
                <w:rFonts w:eastAsia="Times New Roman" w:cs="Times New Roman"/>
                <w:i/>
                <w:iCs/>
                <w:sz w:val="16"/>
                <w:szCs w:val="16"/>
              </w:rPr>
              <w:t>P-tre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D92924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5E0C1382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553C5E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63</w:t>
            </w:r>
          </w:p>
        </w:tc>
        <w:tc>
          <w:tcPr>
            <w:tcW w:w="1440" w:type="dxa"/>
            <w:vAlign w:val="center"/>
          </w:tcPr>
          <w:p w14:paraId="30F9A955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E1EAC8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440" w:type="dxa"/>
            <w:vAlign w:val="center"/>
          </w:tcPr>
          <w:p w14:paraId="19F8F0BF" w14:textId="77777777" w:rsidR="00917551" w:rsidRPr="00BA63E6" w:rsidRDefault="00917551" w:rsidP="009020F1">
            <w:pPr>
              <w:spacing w:after="0" w:line="240" w:lineRule="auto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BA63E6">
              <w:rPr>
                <w:rFonts w:cs="Times New Roman"/>
                <w:b/>
                <w:bCs/>
                <w:sz w:val="16"/>
                <w:szCs w:val="16"/>
              </w:rPr>
              <w:t>0.007</w:t>
            </w:r>
          </w:p>
        </w:tc>
      </w:tr>
    </w:tbl>
    <w:p w14:paraId="03869C56" w14:textId="3E0A1BEC" w:rsidR="002F553D" w:rsidRPr="00917551" w:rsidRDefault="00917551" w:rsidP="000D5939">
      <w:pPr>
        <w:spacing w:before="120" w:after="0"/>
        <w:rPr>
          <w:rFonts w:eastAsia="Times New Roman" w:cs="Times New Roman"/>
        </w:rPr>
      </w:pPr>
      <w:r w:rsidRPr="007A4151">
        <w:rPr>
          <w:rFonts w:eastAsia="Times New Roman" w:cs="Times New Roman"/>
        </w:rPr>
        <w:t xml:space="preserve">* </w:t>
      </w:r>
      <w:r>
        <w:rPr>
          <w:rFonts w:eastAsia="Times New Roman" w:cs="Times New Roman"/>
        </w:rPr>
        <w:t xml:space="preserve">Crude odds ratios </w:t>
      </w:r>
      <w:r w:rsidRPr="009E35D9">
        <w:rPr>
          <w:rFonts w:eastAsia="Times New Roman" w:cs="Times New Roman"/>
        </w:rPr>
        <w:t>†</w:t>
      </w:r>
      <w:r w:rsidRPr="007A4151">
        <w:rPr>
          <w:rFonts w:eastAsia="Times New Roman" w:cs="Times New Roman"/>
        </w:rPr>
        <w:t xml:space="preserve"> Model further adjusted for</w:t>
      </w:r>
      <w:r w:rsidRPr="00F064B0">
        <w:rPr>
          <w:rFonts w:eastAsia="Times New Roman" w:cs="Times New Roman"/>
        </w:rPr>
        <w:t xml:space="preserve"> age using five groups (0-2, 3-5, 6-8, 9-11 and 12-15 years with dummy variables), sex and study region</w:t>
      </w:r>
      <w:r>
        <w:rPr>
          <w:rFonts w:eastAsia="Times New Roman" w:cs="Times New Roman"/>
        </w:rPr>
        <w:t xml:space="preserve"> and</w:t>
      </w:r>
      <w:r w:rsidRPr="00F064B0">
        <w:rPr>
          <w:rFonts w:eastAsia="Times New Roman" w:cs="Times New Roman"/>
        </w:rPr>
        <w:t xml:space="preserve"> </w:t>
      </w:r>
      <w:r w:rsidRPr="007A4151">
        <w:rPr>
          <w:rFonts w:eastAsia="Times New Roman" w:cs="Times New Roman"/>
        </w:rPr>
        <w:t xml:space="preserve">the six </w:t>
      </w:r>
      <w:r>
        <w:rPr>
          <w:rFonts w:eastAsia="Times New Roman" w:cs="Times New Roman"/>
        </w:rPr>
        <w:t xml:space="preserve">extracted </w:t>
      </w:r>
      <w:r w:rsidRPr="007A4151">
        <w:rPr>
          <w:rFonts w:eastAsia="Times New Roman" w:cs="Times New Roman"/>
        </w:rPr>
        <w:t>factors (SES, animal</w:t>
      </w:r>
      <w:r>
        <w:rPr>
          <w:rFonts w:eastAsia="Times New Roman" w:cs="Times New Roman"/>
        </w:rPr>
        <w:t>s</w:t>
      </w:r>
      <w:r w:rsidRPr="007A4151">
        <w:rPr>
          <w:rFonts w:eastAsia="Times New Roman" w:cs="Times New Roman"/>
        </w:rPr>
        <w:t xml:space="preserve">, malaria, bed nets, </w:t>
      </w:r>
      <w:r>
        <w:rPr>
          <w:rFonts w:eastAsia="Times New Roman" w:cs="Times New Roman"/>
        </w:rPr>
        <w:t>Non-specific febrile symptoms</w:t>
      </w:r>
      <w:r w:rsidRPr="007A4151">
        <w:rPr>
          <w:rFonts w:eastAsia="Times New Roman" w:cs="Times New Roman"/>
        </w:rPr>
        <w:t xml:space="preserve"> and home factor)</w:t>
      </w:r>
    </w:p>
    <w:sectPr w:rsidR="002F553D" w:rsidRPr="00917551" w:rsidSect="009020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317AA" w14:textId="77777777" w:rsidR="009020F1" w:rsidRDefault="009020F1" w:rsidP="00ED1280">
      <w:pPr>
        <w:spacing w:after="0" w:line="240" w:lineRule="auto"/>
      </w:pPr>
      <w:r>
        <w:separator/>
      </w:r>
    </w:p>
  </w:endnote>
  <w:endnote w:type="continuationSeparator" w:id="0">
    <w:p w14:paraId="01869AE9" w14:textId="77777777" w:rsidR="009020F1" w:rsidRDefault="009020F1" w:rsidP="00ED1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48552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69959" w14:textId="0F472F98" w:rsidR="009020F1" w:rsidRDefault="009020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4A2EFA" w14:textId="77777777" w:rsidR="009020F1" w:rsidRDefault="009020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1BB13" w14:textId="77777777" w:rsidR="009020F1" w:rsidRDefault="009020F1" w:rsidP="00ED1280">
      <w:pPr>
        <w:spacing w:after="0" w:line="240" w:lineRule="auto"/>
      </w:pPr>
      <w:r>
        <w:separator/>
      </w:r>
    </w:p>
  </w:footnote>
  <w:footnote w:type="continuationSeparator" w:id="0">
    <w:p w14:paraId="12A4230B" w14:textId="77777777" w:rsidR="009020F1" w:rsidRDefault="009020F1" w:rsidP="00ED1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3FD"/>
    <w:rsid w:val="00024106"/>
    <w:rsid w:val="000477D2"/>
    <w:rsid w:val="00076D81"/>
    <w:rsid w:val="000A07EB"/>
    <w:rsid w:val="000A1457"/>
    <w:rsid w:val="000D5939"/>
    <w:rsid w:val="000F279D"/>
    <w:rsid w:val="000F7A96"/>
    <w:rsid w:val="00107056"/>
    <w:rsid w:val="001146AA"/>
    <w:rsid w:val="0015635E"/>
    <w:rsid w:val="001674B9"/>
    <w:rsid w:val="001753FD"/>
    <w:rsid w:val="0018068B"/>
    <w:rsid w:val="001826C9"/>
    <w:rsid w:val="001A7266"/>
    <w:rsid w:val="001E1E18"/>
    <w:rsid w:val="001E7AF1"/>
    <w:rsid w:val="001F1845"/>
    <w:rsid w:val="002213B5"/>
    <w:rsid w:val="002438C0"/>
    <w:rsid w:val="00277A7B"/>
    <w:rsid w:val="002E1506"/>
    <w:rsid w:val="002F553D"/>
    <w:rsid w:val="00303B39"/>
    <w:rsid w:val="00327980"/>
    <w:rsid w:val="003A6BA2"/>
    <w:rsid w:val="003C68F8"/>
    <w:rsid w:val="003E26FA"/>
    <w:rsid w:val="003E417F"/>
    <w:rsid w:val="003F55A7"/>
    <w:rsid w:val="00420062"/>
    <w:rsid w:val="004363E2"/>
    <w:rsid w:val="004419FA"/>
    <w:rsid w:val="004608D8"/>
    <w:rsid w:val="00463BEE"/>
    <w:rsid w:val="00463F4F"/>
    <w:rsid w:val="004833BF"/>
    <w:rsid w:val="005257DF"/>
    <w:rsid w:val="00541635"/>
    <w:rsid w:val="00572B60"/>
    <w:rsid w:val="005E4FAE"/>
    <w:rsid w:val="00613D08"/>
    <w:rsid w:val="00634886"/>
    <w:rsid w:val="00651806"/>
    <w:rsid w:val="0065518C"/>
    <w:rsid w:val="00694F4A"/>
    <w:rsid w:val="006D5A0A"/>
    <w:rsid w:val="006D7FEF"/>
    <w:rsid w:val="00703BE1"/>
    <w:rsid w:val="00706DB1"/>
    <w:rsid w:val="00716AF0"/>
    <w:rsid w:val="007638C4"/>
    <w:rsid w:val="00765E4F"/>
    <w:rsid w:val="007843A1"/>
    <w:rsid w:val="007E22AC"/>
    <w:rsid w:val="007E4A83"/>
    <w:rsid w:val="007E4F11"/>
    <w:rsid w:val="00847D67"/>
    <w:rsid w:val="00870E18"/>
    <w:rsid w:val="0088467C"/>
    <w:rsid w:val="008A6436"/>
    <w:rsid w:val="008E1E09"/>
    <w:rsid w:val="008E6E0F"/>
    <w:rsid w:val="008F1326"/>
    <w:rsid w:val="009020F1"/>
    <w:rsid w:val="009065A5"/>
    <w:rsid w:val="00913838"/>
    <w:rsid w:val="00917551"/>
    <w:rsid w:val="00920DFE"/>
    <w:rsid w:val="009700CB"/>
    <w:rsid w:val="009A1B2E"/>
    <w:rsid w:val="009D63D4"/>
    <w:rsid w:val="00A06770"/>
    <w:rsid w:val="00A22F0D"/>
    <w:rsid w:val="00A4289D"/>
    <w:rsid w:val="00A53921"/>
    <w:rsid w:val="00A80069"/>
    <w:rsid w:val="00A84435"/>
    <w:rsid w:val="00AB2130"/>
    <w:rsid w:val="00AB70DF"/>
    <w:rsid w:val="00AD1286"/>
    <w:rsid w:val="00AD4F3D"/>
    <w:rsid w:val="00B043FD"/>
    <w:rsid w:val="00B24BC2"/>
    <w:rsid w:val="00B62036"/>
    <w:rsid w:val="00BB365D"/>
    <w:rsid w:val="00BC0F08"/>
    <w:rsid w:val="00BD6C95"/>
    <w:rsid w:val="00C6140D"/>
    <w:rsid w:val="00CD6AD6"/>
    <w:rsid w:val="00D51C3E"/>
    <w:rsid w:val="00D64B7D"/>
    <w:rsid w:val="00DB6791"/>
    <w:rsid w:val="00DF65A7"/>
    <w:rsid w:val="00E27CD1"/>
    <w:rsid w:val="00E827D2"/>
    <w:rsid w:val="00E97FF5"/>
    <w:rsid w:val="00EB2565"/>
    <w:rsid w:val="00ED1280"/>
    <w:rsid w:val="00EE0B2A"/>
    <w:rsid w:val="00EE7014"/>
    <w:rsid w:val="00EF3013"/>
    <w:rsid w:val="00F00A31"/>
    <w:rsid w:val="00F05BEA"/>
    <w:rsid w:val="00F118E2"/>
    <w:rsid w:val="00F13744"/>
    <w:rsid w:val="00F13B7E"/>
    <w:rsid w:val="00F4176F"/>
    <w:rsid w:val="00F420B0"/>
    <w:rsid w:val="00F43A0E"/>
    <w:rsid w:val="00F720E5"/>
    <w:rsid w:val="00F82479"/>
    <w:rsid w:val="00F83A2C"/>
    <w:rsid w:val="00F866EE"/>
    <w:rsid w:val="00FB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1F300"/>
  <w15:chartTrackingRefBased/>
  <w15:docId w15:val="{28B884E2-6A56-4D47-B5A1-899C2191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A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6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B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1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280"/>
  </w:style>
  <w:style w:type="paragraph" w:styleId="Footer">
    <w:name w:val="footer"/>
    <w:basedOn w:val="Normal"/>
    <w:link w:val="FooterChar"/>
    <w:uiPriority w:val="99"/>
    <w:unhideWhenUsed/>
    <w:rsid w:val="00ED1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280"/>
  </w:style>
  <w:style w:type="character" w:styleId="CommentReference">
    <w:name w:val="annotation reference"/>
    <w:basedOn w:val="DefaultParagraphFont"/>
    <w:uiPriority w:val="99"/>
    <w:semiHidden/>
    <w:unhideWhenUsed/>
    <w:rsid w:val="003E2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6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4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909</Words>
  <Characters>1088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rah, Sally (NIH/NCI) [F]</dc:creator>
  <cp:keywords/>
  <dc:description/>
  <cp:lastModifiedBy>Peprah, Sally (NIH/NCI) [F]</cp:lastModifiedBy>
  <cp:revision>10</cp:revision>
  <dcterms:created xsi:type="dcterms:W3CDTF">2021-03-25T17:44:00Z</dcterms:created>
  <dcterms:modified xsi:type="dcterms:W3CDTF">2021-03-31T00:13:00Z</dcterms:modified>
</cp:coreProperties>
</file>